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DC7DA2" w14:textId="53FC917B" w:rsidR="005749D6" w:rsidRDefault="00A049D4" w:rsidP="00F86EC7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n-GB" w:eastAsia="en-GB"/>
        </w:rPr>
        <w:drawing>
          <wp:inline distT="0" distB="0" distL="0" distR="0" wp14:anchorId="1B65FB12" wp14:editId="325D9DC8">
            <wp:extent cx="5430443" cy="745131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_85perc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0443" cy="74513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5ED982" w14:textId="410F7506" w:rsidR="00ED6DCD" w:rsidRDefault="00ED6DCD" w:rsidP="00ED6DCD">
      <w:pPr>
        <w:jc w:val="both"/>
        <w:divId w:val="1973753754"/>
        <w:rPr>
          <w:rFonts w:ascii="Arial" w:hAnsi="Arial" w:cs="Arial"/>
          <w:b/>
          <w:sz w:val="22"/>
          <w:szCs w:val="22"/>
        </w:rPr>
      </w:pPr>
      <w:r w:rsidRPr="00960632">
        <w:rPr>
          <w:rFonts w:ascii="Arial" w:hAnsi="Arial" w:cs="Arial"/>
          <w:b/>
          <w:sz w:val="22"/>
          <w:szCs w:val="22"/>
        </w:rPr>
        <w:t xml:space="preserve">Figure </w:t>
      </w:r>
      <w:r>
        <w:rPr>
          <w:rFonts w:ascii="Arial" w:hAnsi="Arial" w:cs="Arial"/>
          <w:b/>
          <w:sz w:val="22"/>
          <w:szCs w:val="22"/>
        </w:rPr>
        <w:t>S</w:t>
      </w:r>
      <w:r w:rsidRPr="00960632">
        <w:rPr>
          <w:rFonts w:ascii="Arial" w:hAnsi="Arial" w:cs="Arial"/>
          <w:b/>
          <w:sz w:val="22"/>
          <w:szCs w:val="22"/>
        </w:rPr>
        <w:t xml:space="preserve">1. </w:t>
      </w:r>
      <w:r>
        <w:rPr>
          <w:rFonts w:ascii="Arial" w:hAnsi="Arial" w:cs="Arial"/>
          <w:b/>
          <w:sz w:val="22"/>
          <w:szCs w:val="22"/>
        </w:rPr>
        <w:t>P</w:t>
      </w:r>
      <w:r w:rsidRPr="002D730C">
        <w:rPr>
          <w:rFonts w:ascii="Arial" w:hAnsi="Arial" w:cs="Arial"/>
          <w:b/>
          <w:sz w:val="22"/>
          <w:szCs w:val="22"/>
        </w:rPr>
        <w:t>ossible</w:t>
      </w:r>
      <w:r>
        <w:rPr>
          <w:rFonts w:ascii="Arial" w:hAnsi="Arial" w:cs="Arial"/>
          <w:b/>
          <w:sz w:val="22"/>
          <w:szCs w:val="22"/>
        </w:rPr>
        <w:t xml:space="preserve"> scenarios for</w:t>
      </w:r>
      <w:r w:rsidRPr="002D730C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 xml:space="preserve">CO/NCO </w:t>
      </w:r>
      <w:r w:rsidRPr="002D730C">
        <w:rPr>
          <w:rFonts w:ascii="Arial" w:hAnsi="Arial" w:cs="Arial"/>
          <w:b/>
          <w:sz w:val="22"/>
          <w:szCs w:val="22"/>
        </w:rPr>
        <w:t xml:space="preserve">recombination events </w:t>
      </w:r>
      <w:r>
        <w:rPr>
          <w:rFonts w:ascii="Arial" w:hAnsi="Arial" w:cs="Arial"/>
          <w:b/>
          <w:sz w:val="22"/>
          <w:szCs w:val="22"/>
        </w:rPr>
        <w:t>creating</w:t>
      </w:r>
      <w:r w:rsidRPr="002D730C">
        <w:rPr>
          <w:rFonts w:ascii="Arial" w:hAnsi="Arial" w:cs="Arial"/>
          <w:b/>
          <w:sz w:val="22"/>
          <w:szCs w:val="22"/>
        </w:rPr>
        <w:t xml:space="preserve"> Ade</w:t>
      </w:r>
      <w:r w:rsidRPr="002D730C">
        <w:rPr>
          <w:rFonts w:ascii="Arial" w:hAnsi="Arial" w:cs="Arial"/>
          <w:b/>
          <w:sz w:val="22"/>
          <w:szCs w:val="22"/>
          <w:vertAlign w:val="superscript"/>
        </w:rPr>
        <w:t>+</w:t>
      </w:r>
      <w:r w:rsidRPr="002D730C">
        <w:rPr>
          <w:rFonts w:ascii="Arial" w:hAnsi="Arial" w:cs="Arial"/>
          <w:b/>
          <w:sz w:val="22"/>
          <w:szCs w:val="22"/>
        </w:rPr>
        <w:t xml:space="preserve"> progeny </w:t>
      </w:r>
      <w:r>
        <w:rPr>
          <w:rFonts w:ascii="Arial" w:hAnsi="Arial" w:cs="Arial"/>
          <w:b/>
          <w:sz w:val="22"/>
          <w:szCs w:val="22"/>
        </w:rPr>
        <w:t xml:space="preserve">from </w:t>
      </w:r>
      <w:r w:rsidRPr="002D730C">
        <w:rPr>
          <w:rFonts w:ascii="Arial" w:hAnsi="Arial" w:cs="Arial"/>
          <w:b/>
          <w:sz w:val="22"/>
          <w:szCs w:val="22"/>
        </w:rPr>
        <w:t xml:space="preserve">crosses with different </w:t>
      </w:r>
      <w:r w:rsidRPr="002D730C">
        <w:rPr>
          <w:rFonts w:ascii="Arial" w:hAnsi="Arial" w:cs="Arial"/>
          <w:b/>
          <w:i/>
          <w:sz w:val="22"/>
          <w:szCs w:val="22"/>
        </w:rPr>
        <w:t>ade6</w:t>
      </w:r>
      <w:r w:rsidRPr="002D730C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2D730C">
        <w:rPr>
          <w:rFonts w:ascii="Arial" w:hAnsi="Arial" w:cs="Arial"/>
          <w:b/>
          <w:sz w:val="22"/>
          <w:szCs w:val="22"/>
        </w:rPr>
        <w:t>heteroalleles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and </w:t>
      </w:r>
      <w:r w:rsidRPr="004B031D">
        <w:rPr>
          <w:rFonts w:ascii="Arial" w:hAnsi="Arial" w:cs="Arial"/>
          <w:b/>
          <w:i/>
          <w:sz w:val="22"/>
          <w:szCs w:val="22"/>
        </w:rPr>
        <w:t>ura4</w:t>
      </w:r>
      <w:r w:rsidRPr="004B031D">
        <w:rPr>
          <w:rFonts w:ascii="Arial" w:hAnsi="Arial" w:cs="Arial"/>
          <w:b/>
          <w:i/>
          <w:sz w:val="22"/>
          <w:szCs w:val="22"/>
          <w:vertAlign w:val="superscript"/>
        </w:rPr>
        <w:t>+</w:t>
      </w:r>
      <w:r w:rsidRPr="004B031D">
        <w:rPr>
          <w:rFonts w:ascii="Arial" w:hAnsi="Arial" w:cs="Arial"/>
          <w:b/>
          <w:i/>
          <w:sz w:val="22"/>
          <w:szCs w:val="22"/>
        </w:rPr>
        <w:t>-aim2</w:t>
      </w:r>
      <w:r>
        <w:rPr>
          <w:rFonts w:ascii="Arial" w:hAnsi="Arial" w:cs="Arial"/>
          <w:b/>
          <w:sz w:val="22"/>
          <w:szCs w:val="22"/>
        </w:rPr>
        <w:t xml:space="preserve"> and </w:t>
      </w:r>
      <w:r w:rsidRPr="004B031D">
        <w:rPr>
          <w:rFonts w:ascii="Arial" w:hAnsi="Arial" w:cs="Arial"/>
          <w:b/>
          <w:i/>
          <w:sz w:val="22"/>
          <w:szCs w:val="22"/>
        </w:rPr>
        <w:t>his3</w:t>
      </w:r>
      <w:r w:rsidRPr="004B031D">
        <w:rPr>
          <w:rFonts w:ascii="Arial" w:hAnsi="Arial" w:cs="Arial"/>
          <w:b/>
          <w:i/>
          <w:sz w:val="22"/>
          <w:szCs w:val="22"/>
          <w:vertAlign w:val="superscript"/>
        </w:rPr>
        <w:t>+</w:t>
      </w:r>
      <w:r w:rsidRPr="004B031D">
        <w:rPr>
          <w:rFonts w:ascii="Arial" w:hAnsi="Arial" w:cs="Arial"/>
          <w:b/>
          <w:i/>
          <w:sz w:val="22"/>
          <w:szCs w:val="22"/>
        </w:rPr>
        <w:t>-aim</w:t>
      </w:r>
      <w:r>
        <w:rPr>
          <w:rFonts w:ascii="Arial" w:hAnsi="Arial" w:cs="Arial"/>
          <w:b/>
          <w:sz w:val="22"/>
          <w:szCs w:val="22"/>
        </w:rPr>
        <w:t xml:space="preserve"> as flanking markers</w:t>
      </w:r>
    </w:p>
    <w:p w14:paraId="4BCB1E3A" w14:textId="77777777" w:rsidR="00ED6DCD" w:rsidRDefault="00ED6DCD" w:rsidP="00ED6DCD">
      <w:pPr>
        <w:jc w:val="both"/>
        <w:divId w:val="1973753754"/>
        <w:rPr>
          <w:rFonts w:ascii="Arial" w:hAnsi="Arial" w:cs="Arial"/>
          <w:sz w:val="22"/>
          <w:szCs w:val="22"/>
        </w:rPr>
      </w:pPr>
      <w:r w:rsidRPr="00764E1F">
        <w:rPr>
          <w:rFonts w:ascii="Arial" w:hAnsi="Arial" w:cs="Arial"/>
          <w:b/>
          <w:sz w:val="22"/>
          <w:szCs w:val="22"/>
        </w:rPr>
        <w:t>(A, B)</w:t>
      </w:r>
      <w:r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The two black lines represent double-stranded DNA of one chromatid; chromatids not involved in the depicted recombination event are omitted for clarity. </w:t>
      </w:r>
      <w:proofErr w:type="gramStart"/>
      <w:r w:rsidRPr="00983FDD">
        <w:rPr>
          <w:rFonts w:ascii="Arial" w:hAnsi="Arial" w:cs="Arial"/>
          <w:i/>
          <w:sz w:val="22"/>
          <w:szCs w:val="22"/>
        </w:rPr>
        <w:t>ade6</w:t>
      </w:r>
      <w:r>
        <w:rPr>
          <w:rFonts w:ascii="Arial" w:hAnsi="Arial" w:cs="Arial"/>
          <w:i/>
          <w:sz w:val="22"/>
          <w:szCs w:val="22"/>
        </w:rPr>
        <w:t>-3083</w:t>
      </w:r>
      <w:proofErr w:type="gramEnd"/>
      <w:r>
        <w:rPr>
          <w:rFonts w:ascii="Arial" w:hAnsi="Arial" w:cs="Arial"/>
          <w:sz w:val="22"/>
          <w:szCs w:val="22"/>
        </w:rPr>
        <w:t xml:space="preserve"> hotspot allele in red, and </w:t>
      </w:r>
      <w:r w:rsidRPr="00764E1F">
        <w:rPr>
          <w:rFonts w:ascii="Arial" w:hAnsi="Arial" w:cs="Arial"/>
          <w:i/>
          <w:sz w:val="22"/>
          <w:szCs w:val="22"/>
        </w:rPr>
        <w:t>ade6-469</w:t>
      </w:r>
      <w:r>
        <w:rPr>
          <w:rFonts w:ascii="Arial" w:hAnsi="Arial" w:cs="Arial"/>
          <w:sz w:val="22"/>
          <w:szCs w:val="22"/>
        </w:rPr>
        <w:t xml:space="preserve"> non-hotspot allele in light blue. </w:t>
      </w:r>
      <w:r>
        <w:rPr>
          <w:rFonts w:ascii="Arial" w:hAnsi="Arial" w:cs="Arial"/>
          <w:b/>
          <w:sz w:val="22"/>
          <w:szCs w:val="22"/>
        </w:rPr>
        <w:t>(C)</w:t>
      </w:r>
      <w:r w:rsidRPr="00BE1458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Frequency of possible recombination outcomes in crosses involving two </w:t>
      </w:r>
      <w:r w:rsidRPr="00BE1458">
        <w:rPr>
          <w:rFonts w:ascii="Arial" w:hAnsi="Arial" w:cs="Arial"/>
          <w:i/>
          <w:sz w:val="22"/>
          <w:szCs w:val="22"/>
        </w:rPr>
        <w:t>ade6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hete</w:t>
      </w:r>
      <w:bookmarkStart w:id="0" w:name="_GoBack"/>
      <w:bookmarkEnd w:id="0"/>
      <w:r>
        <w:rPr>
          <w:rFonts w:ascii="Arial" w:hAnsi="Arial" w:cs="Arial"/>
          <w:sz w:val="22"/>
          <w:szCs w:val="22"/>
        </w:rPr>
        <w:t>roalleles</w:t>
      </w:r>
      <w:proofErr w:type="spellEnd"/>
      <w:r>
        <w:rPr>
          <w:rFonts w:ascii="Arial" w:hAnsi="Arial" w:cs="Arial"/>
          <w:sz w:val="22"/>
          <w:szCs w:val="22"/>
        </w:rPr>
        <w:t xml:space="preserve"> (</w:t>
      </w:r>
      <w:r w:rsidRPr="00FC5B77">
        <w:rPr>
          <w:rFonts w:ascii="Arial" w:hAnsi="Arial" w:cs="Arial"/>
          <w:i/>
          <w:sz w:val="22"/>
          <w:szCs w:val="22"/>
        </w:rPr>
        <w:t xml:space="preserve">3083 </w:t>
      </w:r>
      <w:r w:rsidRPr="00FC5B77">
        <w:rPr>
          <w:rFonts w:ascii="Arial" w:hAnsi="Arial" w:cs="Arial"/>
          <w:sz w:val="22"/>
          <w:szCs w:val="22"/>
        </w:rPr>
        <w:t>and</w:t>
      </w:r>
      <w:r w:rsidRPr="00FC5B77">
        <w:rPr>
          <w:rFonts w:ascii="Arial" w:hAnsi="Arial" w:cs="Arial"/>
          <w:i/>
          <w:sz w:val="22"/>
          <w:szCs w:val="22"/>
        </w:rPr>
        <w:t xml:space="preserve"> 469</w:t>
      </w:r>
      <w:r>
        <w:rPr>
          <w:rFonts w:ascii="Arial" w:hAnsi="Arial" w:cs="Arial"/>
          <w:sz w:val="22"/>
          <w:szCs w:val="22"/>
        </w:rPr>
        <w:t>) and flanking markers (</w:t>
      </w:r>
      <w:r w:rsidRPr="00BE1458">
        <w:rPr>
          <w:rFonts w:ascii="Arial" w:hAnsi="Arial" w:cs="Arial"/>
          <w:i/>
          <w:sz w:val="22"/>
          <w:szCs w:val="22"/>
        </w:rPr>
        <w:t>ura4</w:t>
      </w:r>
      <w:r w:rsidRPr="00BE1458">
        <w:rPr>
          <w:rFonts w:ascii="Arial" w:hAnsi="Arial" w:cs="Arial"/>
          <w:sz w:val="22"/>
          <w:szCs w:val="22"/>
          <w:vertAlign w:val="superscript"/>
        </w:rPr>
        <w:t>+</w:t>
      </w:r>
      <w:r w:rsidRPr="004B031D">
        <w:rPr>
          <w:rFonts w:ascii="Arial" w:hAnsi="Arial" w:cs="Arial"/>
          <w:i/>
          <w:sz w:val="22"/>
          <w:szCs w:val="22"/>
        </w:rPr>
        <w:t>-aim2</w:t>
      </w:r>
      <w:r>
        <w:rPr>
          <w:rFonts w:ascii="Arial" w:hAnsi="Arial" w:cs="Arial"/>
          <w:sz w:val="22"/>
          <w:szCs w:val="22"/>
        </w:rPr>
        <w:t xml:space="preserve"> and </w:t>
      </w:r>
      <w:r w:rsidRPr="00BE1458">
        <w:rPr>
          <w:rFonts w:ascii="Arial" w:hAnsi="Arial" w:cs="Arial"/>
          <w:i/>
          <w:sz w:val="22"/>
          <w:szCs w:val="22"/>
        </w:rPr>
        <w:t>his3</w:t>
      </w:r>
      <w:r w:rsidRPr="00BE1458">
        <w:rPr>
          <w:rFonts w:ascii="Arial" w:hAnsi="Arial" w:cs="Arial"/>
          <w:sz w:val="22"/>
          <w:szCs w:val="22"/>
          <w:vertAlign w:val="superscript"/>
        </w:rPr>
        <w:t>+</w:t>
      </w:r>
      <w:r>
        <w:rPr>
          <w:rFonts w:ascii="Arial" w:hAnsi="Arial" w:cs="Arial"/>
          <w:i/>
          <w:sz w:val="22"/>
          <w:szCs w:val="22"/>
        </w:rPr>
        <w:t>-aim</w:t>
      </w:r>
      <w:r>
        <w:rPr>
          <w:rFonts w:ascii="Arial" w:hAnsi="Arial" w:cs="Arial"/>
          <w:sz w:val="22"/>
          <w:szCs w:val="22"/>
        </w:rPr>
        <w:t xml:space="preserve">) as shown in (A) and (B) assuming mismatch repair-directed correction of point mutations in </w:t>
      </w:r>
      <w:proofErr w:type="spellStart"/>
      <w:r>
        <w:rPr>
          <w:rFonts w:ascii="Arial" w:hAnsi="Arial" w:cs="Arial"/>
          <w:sz w:val="22"/>
          <w:szCs w:val="22"/>
        </w:rPr>
        <w:t>heteroduplex</w:t>
      </w:r>
      <w:proofErr w:type="spellEnd"/>
      <w:r>
        <w:rPr>
          <w:rFonts w:ascii="Arial" w:hAnsi="Arial" w:cs="Arial"/>
          <w:sz w:val="22"/>
          <w:szCs w:val="22"/>
        </w:rPr>
        <w:t xml:space="preserve"> DNA is equally probable in either direction.</w:t>
      </w:r>
    </w:p>
    <w:p w14:paraId="7036DEB1" w14:textId="77777777" w:rsidR="00E6101C" w:rsidRDefault="00E6101C" w:rsidP="00ED6DCD">
      <w:pPr>
        <w:jc w:val="both"/>
        <w:divId w:val="1973753754"/>
        <w:rPr>
          <w:rFonts w:ascii="Arial" w:hAnsi="Arial" w:cs="Arial"/>
          <w:sz w:val="22"/>
          <w:szCs w:val="22"/>
        </w:rPr>
      </w:pPr>
    </w:p>
    <w:p w14:paraId="040A0F83" w14:textId="77777777" w:rsidR="00E6101C" w:rsidRDefault="00E6101C" w:rsidP="00ED6DCD">
      <w:pPr>
        <w:jc w:val="both"/>
        <w:divId w:val="1973753754"/>
        <w:rPr>
          <w:rFonts w:ascii="Arial" w:hAnsi="Arial" w:cs="Arial"/>
          <w:sz w:val="22"/>
          <w:szCs w:val="22"/>
        </w:rPr>
      </w:pPr>
    </w:p>
    <w:p w14:paraId="3FC77B83" w14:textId="77777777" w:rsidR="00E6101C" w:rsidRDefault="00E6101C" w:rsidP="00E6101C">
      <w:pPr>
        <w:jc w:val="center"/>
        <w:divId w:val="1973753754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  <w:lang w:val="en-GB" w:eastAsia="en-GB"/>
        </w:rPr>
        <w:lastRenderedPageBreak/>
        <w:drawing>
          <wp:inline distT="0" distB="0" distL="0" distR="0" wp14:anchorId="28381737" wp14:editId="3598BE40">
            <wp:extent cx="1537395" cy="1687964"/>
            <wp:effectExtent l="0" t="0" r="5715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_65perc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37395" cy="16879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79A77A" w14:textId="62DA1765" w:rsidR="00E6101C" w:rsidRDefault="00E6101C" w:rsidP="00E6101C">
      <w:pPr>
        <w:jc w:val="both"/>
        <w:divId w:val="1973753754"/>
        <w:rPr>
          <w:rFonts w:ascii="Arial" w:hAnsi="Arial" w:cs="Arial"/>
          <w:b/>
          <w:sz w:val="22"/>
          <w:szCs w:val="22"/>
        </w:rPr>
      </w:pPr>
      <w:r w:rsidRPr="007228DF">
        <w:rPr>
          <w:rFonts w:ascii="Arial" w:hAnsi="Arial" w:cs="Arial"/>
          <w:b/>
          <w:sz w:val="22"/>
          <w:szCs w:val="22"/>
        </w:rPr>
        <w:t xml:space="preserve">Figure </w:t>
      </w:r>
      <w:r>
        <w:rPr>
          <w:rFonts w:ascii="Arial" w:hAnsi="Arial" w:cs="Arial"/>
          <w:b/>
          <w:sz w:val="22"/>
          <w:szCs w:val="22"/>
        </w:rPr>
        <w:t>S2</w:t>
      </w:r>
      <w:r w:rsidRPr="007228DF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b/>
          <w:sz w:val="22"/>
          <w:szCs w:val="22"/>
        </w:rPr>
        <w:t xml:space="preserve"> </w:t>
      </w:r>
      <w:proofErr w:type="gramStart"/>
      <w:r w:rsidRPr="007228DF">
        <w:rPr>
          <w:rFonts w:ascii="Arial" w:hAnsi="Arial" w:cs="Arial"/>
          <w:b/>
          <w:i/>
          <w:sz w:val="22"/>
          <w:szCs w:val="22"/>
        </w:rPr>
        <w:t>rlp1</w:t>
      </w:r>
      <w:proofErr w:type="gramEnd"/>
      <w:r>
        <w:rPr>
          <w:rFonts w:ascii="Arial" w:hAnsi="Arial" w:cs="Arial"/>
          <w:b/>
          <w:sz w:val="22"/>
          <w:szCs w:val="22"/>
        </w:rPr>
        <w:t xml:space="preserve"> and</w:t>
      </w:r>
      <w:r w:rsidRPr="007228DF">
        <w:rPr>
          <w:rFonts w:ascii="Arial" w:hAnsi="Arial" w:cs="Arial"/>
          <w:b/>
          <w:sz w:val="22"/>
          <w:szCs w:val="22"/>
        </w:rPr>
        <w:t xml:space="preserve"> </w:t>
      </w:r>
      <w:r w:rsidRPr="007228DF">
        <w:rPr>
          <w:rFonts w:ascii="Arial" w:hAnsi="Arial" w:cs="Arial"/>
          <w:b/>
          <w:i/>
          <w:sz w:val="22"/>
          <w:szCs w:val="22"/>
        </w:rPr>
        <w:t>rdl1</w:t>
      </w:r>
      <w:r w:rsidRPr="007228DF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 xml:space="preserve">show a similar genetic interaction with </w:t>
      </w:r>
      <w:r>
        <w:rPr>
          <w:rFonts w:ascii="Arial" w:hAnsi="Arial" w:cs="Arial"/>
          <w:b/>
          <w:i/>
          <w:sz w:val="22"/>
          <w:szCs w:val="22"/>
        </w:rPr>
        <w:t>dmc</w:t>
      </w:r>
      <w:r w:rsidRPr="0047552C">
        <w:rPr>
          <w:rFonts w:ascii="Arial" w:hAnsi="Arial" w:cs="Arial"/>
          <w:b/>
          <w:i/>
          <w:sz w:val="22"/>
          <w:szCs w:val="22"/>
        </w:rPr>
        <w:t>1</w:t>
      </w:r>
    </w:p>
    <w:p w14:paraId="5208253A" w14:textId="3CD660E0" w:rsidR="00E6101C" w:rsidRPr="007228DF" w:rsidRDefault="00E6101C" w:rsidP="00E6101C">
      <w:pPr>
        <w:jc w:val="both"/>
        <w:divId w:val="1973753754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requency of crossovers associated with a gene conversion event in mutant crosses (</w:t>
      </w:r>
      <w:r w:rsidRPr="00281CB9">
        <w:rPr>
          <w:rFonts w:ascii="Arial" w:hAnsi="Arial" w:cs="Arial"/>
          <w:i/>
          <w:sz w:val="22"/>
          <w:szCs w:val="22"/>
        </w:rPr>
        <w:t>ade6-3083</w:t>
      </w:r>
      <w:r>
        <w:rPr>
          <w:rFonts w:ascii="Arial" w:hAnsi="Arial" w:cs="Arial"/>
          <w:sz w:val="22"/>
          <w:szCs w:val="22"/>
        </w:rPr>
        <w:t>×</w:t>
      </w:r>
      <w:r w:rsidRPr="00281CB9">
        <w:rPr>
          <w:rFonts w:ascii="Arial" w:hAnsi="Arial" w:cs="Arial"/>
          <w:i/>
          <w:sz w:val="22"/>
          <w:szCs w:val="22"/>
        </w:rPr>
        <w:t>ade6-469</w:t>
      </w:r>
      <w:r>
        <w:rPr>
          <w:rFonts w:ascii="Arial" w:hAnsi="Arial" w:cs="Arial"/>
          <w:sz w:val="22"/>
          <w:szCs w:val="22"/>
        </w:rPr>
        <w:t>); ALP1545×ALP1544 (</w:t>
      </w:r>
      <w:r>
        <w:rPr>
          <w:rFonts w:ascii="Arial" w:hAnsi="Arial" w:cs="Arial"/>
          <w:i/>
          <w:sz w:val="22"/>
          <w:szCs w:val="22"/>
        </w:rPr>
        <w:t>dmc</w:t>
      </w:r>
      <w:r w:rsidRPr="00D60588">
        <w:rPr>
          <w:rFonts w:ascii="Arial" w:hAnsi="Arial" w:cs="Arial"/>
          <w:i/>
          <w:sz w:val="22"/>
          <w:szCs w:val="22"/>
        </w:rPr>
        <w:t>1</w:t>
      </w:r>
      <w:r w:rsidRPr="00D60588">
        <w:rPr>
          <w:rFonts w:ascii="Symbol" w:hAnsi="Symbol" w:cs="Arial"/>
          <w:sz w:val="22"/>
          <w:szCs w:val="22"/>
        </w:rPr>
        <w:t></w:t>
      </w:r>
      <w:r>
        <w:rPr>
          <w:rFonts w:ascii="Arial" w:hAnsi="Arial" w:cs="Arial"/>
          <w:sz w:val="22"/>
          <w:szCs w:val="22"/>
        </w:rPr>
        <w:t>, n = 12), ALP1621×ALP1611 (</w:t>
      </w:r>
      <w:r>
        <w:rPr>
          <w:rFonts w:ascii="Arial" w:hAnsi="Arial" w:cs="Arial"/>
          <w:i/>
          <w:sz w:val="22"/>
          <w:szCs w:val="22"/>
        </w:rPr>
        <w:t>rd</w:t>
      </w:r>
      <w:r w:rsidRPr="00D60588">
        <w:rPr>
          <w:rFonts w:ascii="Arial" w:hAnsi="Arial" w:cs="Arial"/>
          <w:i/>
          <w:sz w:val="22"/>
          <w:szCs w:val="22"/>
        </w:rPr>
        <w:t>l1</w:t>
      </w:r>
      <w:r w:rsidRPr="00D60588">
        <w:rPr>
          <w:rFonts w:ascii="Symbol" w:hAnsi="Symbol" w:cs="Arial"/>
          <w:sz w:val="22"/>
          <w:szCs w:val="22"/>
        </w:rPr>
        <w:t></w:t>
      </w:r>
      <w:r>
        <w:rPr>
          <w:rFonts w:ascii="Arial" w:hAnsi="Arial" w:cs="Arial"/>
          <w:sz w:val="22"/>
          <w:szCs w:val="22"/>
        </w:rPr>
        <w:t>, n = 18), ALP1692×ALP1691 (</w:t>
      </w:r>
      <w:r>
        <w:rPr>
          <w:rFonts w:ascii="Arial" w:hAnsi="Arial" w:cs="Arial"/>
          <w:i/>
          <w:sz w:val="22"/>
          <w:szCs w:val="22"/>
        </w:rPr>
        <w:t>dmc</w:t>
      </w:r>
      <w:r w:rsidRPr="00D60588">
        <w:rPr>
          <w:rFonts w:ascii="Arial" w:hAnsi="Arial" w:cs="Arial"/>
          <w:i/>
          <w:sz w:val="22"/>
          <w:szCs w:val="22"/>
        </w:rPr>
        <w:t>1</w:t>
      </w:r>
      <w:r w:rsidRPr="00D60588">
        <w:rPr>
          <w:rFonts w:ascii="Symbol" w:hAnsi="Symbol" w:cs="Arial"/>
          <w:sz w:val="22"/>
          <w:szCs w:val="22"/>
        </w:rPr>
        <w:t></w:t>
      </w:r>
      <w:r w:rsidRPr="0047552C">
        <w:rPr>
          <w:rFonts w:ascii="Arial" w:hAnsi="Arial" w:cs="Arial"/>
          <w:i/>
          <w:sz w:val="22"/>
          <w:szCs w:val="22"/>
        </w:rPr>
        <w:t xml:space="preserve"> </w:t>
      </w:r>
      <w:r>
        <w:rPr>
          <w:rFonts w:ascii="Arial" w:hAnsi="Arial" w:cs="Arial"/>
          <w:i/>
          <w:sz w:val="22"/>
          <w:szCs w:val="22"/>
        </w:rPr>
        <w:t>rd</w:t>
      </w:r>
      <w:r w:rsidRPr="00D60588">
        <w:rPr>
          <w:rFonts w:ascii="Arial" w:hAnsi="Arial" w:cs="Arial"/>
          <w:i/>
          <w:sz w:val="22"/>
          <w:szCs w:val="22"/>
        </w:rPr>
        <w:t>l1</w:t>
      </w:r>
      <w:r w:rsidRPr="00D60588">
        <w:rPr>
          <w:rFonts w:ascii="Symbol" w:hAnsi="Symbol" w:cs="Arial"/>
          <w:sz w:val="22"/>
          <w:szCs w:val="22"/>
        </w:rPr>
        <w:t></w:t>
      </w:r>
      <w:r>
        <w:rPr>
          <w:rFonts w:ascii="Arial" w:hAnsi="Arial" w:cs="Arial"/>
          <w:sz w:val="22"/>
          <w:szCs w:val="22"/>
        </w:rPr>
        <w:t xml:space="preserve">, n = 12). </w:t>
      </w:r>
      <w:proofErr w:type="gramStart"/>
      <w:r>
        <w:rPr>
          <w:rFonts w:ascii="Arial" w:hAnsi="Arial" w:cs="Arial"/>
          <w:sz w:val="22"/>
          <w:szCs w:val="22"/>
        </w:rPr>
        <w:t>n</w:t>
      </w:r>
      <w:proofErr w:type="gramEnd"/>
      <w:r>
        <w:rPr>
          <w:rFonts w:ascii="Arial" w:hAnsi="Arial" w:cs="Arial"/>
          <w:sz w:val="22"/>
          <w:szCs w:val="22"/>
        </w:rPr>
        <w:t xml:space="preserve"> indicates the number of independent crosses (see also Supplementary Table S</w:t>
      </w:r>
      <w:r w:rsidR="00A312BA">
        <w:rPr>
          <w:rFonts w:ascii="Arial" w:hAnsi="Arial" w:cs="Arial"/>
          <w:sz w:val="22"/>
          <w:szCs w:val="22"/>
        </w:rPr>
        <w:t>5</w:t>
      </w:r>
      <w:r>
        <w:rPr>
          <w:rFonts w:ascii="Arial" w:hAnsi="Arial" w:cs="Arial"/>
          <w:sz w:val="22"/>
          <w:szCs w:val="22"/>
        </w:rPr>
        <w:t>).</w:t>
      </w:r>
    </w:p>
    <w:p w14:paraId="1101B496" w14:textId="77777777" w:rsidR="00E6101C" w:rsidRDefault="00E6101C" w:rsidP="00ED6DCD">
      <w:pPr>
        <w:jc w:val="both"/>
        <w:divId w:val="1973753754"/>
        <w:rPr>
          <w:rFonts w:ascii="Arial" w:hAnsi="Arial" w:cs="Arial"/>
          <w:sz w:val="22"/>
          <w:szCs w:val="22"/>
        </w:rPr>
      </w:pPr>
    </w:p>
    <w:p w14:paraId="6801C7BB" w14:textId="77777777" w:rsidR="002626E5" w:rsidRDefault="002626E5" w:rsidP="00ED6DCD">
      <w:pPr>
        <w:jc w:val="both"/>
        <w:divId w:val="1973753754"/>
        <w:rPr>
          <w:rFonts w:ascii="Arial" w:hAnsi="Arial" w:cs="Arial"/>
          <w:sz w:val="22"/>
          <w:szCs w:val="22"/>
        </w:rPr>
      </w:pPr>
    </w:p>
    <w:p w14:paraId="3049B863" w14:textId="07CBA29C" w:rsidR="005749D6" w:rsidRDefault="00E6101C" w:rsidP="007376A8">
      <w:pPr>
        <w:jc w:val="center"/>
        <w:divId w:val="1973753754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n-GB" w:eastAsia="en-GB"/>
        </w:rPr>
        <w:drawing>
          <wp:inline distT="0" distB="0" distL="0" distR="0" wp14:anchorId="2A29E5C2" wp14:editId="131E42F5">
            <wp:extent cx="1547301" cy="1668153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3_65perc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47301" cy="16681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05D90A" w14:textId="0795A388" w:rsidR="00ED6DCD" w:rsidRDefault="00ED6DCD" w:rsidP="00ED6DCD">
      <w:pPr>
        <w:jc w:val="both"/>
        <w:divId w:val="1973753754"/>
        <w:rPr>
          <w:rFonts w:ascii="Arial" w:hAnsi="Arial" w:cs="Arial"/>
          <w:b/>
          <w:sz w:val="22"/>
          <w:szCs w:val="22"/>
        </w:rPr>
      </w:pPr>
      <w:r w:rsidRPr="007228DF">
        <w:rPr>
          <w:rFonts w:ascii="Arial" w:hAnsi="Arial" w:cs="Arial"/>
          <w:b/>
          <w:sz w:val="22"/>
          <w:szCs w:val="22"/>
        </w:rPr>
        <w:t xml:space="preserve">Figure </w:t>
      </w:r>
      <w:r>
        <w:rPr>
          <w:rFonts w:ascii="Arial" w:hAnsi="Arial" w:cs="Arial"/>
          <w:b/>
          <w:sz w:val="22"/>
          <w:szCs w:val="22"/>
        </w:rPr>
        <w:t>S</w:t>
      </w:r>
      <w:r w:rsidR="000F6413">
        <w:rPr>
          <w:rFonts w:ascii="Arial" w:hAnsi="Arial" w:cs="Arial"/>
          <w:b/>
          <w:sz w:val="22"/>
          <w:szCs w:val="22"/>
        </w:rPr>
        <w:t>3</w:t>
      </w:r>
      <w:r w:rsidRPr="007228DF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b/>
          <w:sz w:val="22"/>
          <w:szCs w:val="22"/>
        </w:rPr>
        <w:t xml:space="preserve"> </w:t>
      </w:r>
      <w:proofErr w:type="gramStart"/>
      <w:r w:rsidRPr="007228DF">
        <w:rPr>
          <w:rFonts w:ascii="Arial" w:hAnsi="Arial" w:cs="Arial"/>
          <w:b/>
          <w:i/>
          <w:sz w:val="22"/>
          <w:szCs w:val="22"/>
        </w:rPr>
        <w:t>rlp1</w:t>
      </w:r>
      <w:proofErr w:type="gramEnd"/>
      <w:r>
        <w:rPr>
          <w:rFonts w:ascii="Arial" w:hAnsi="Arial" w:cs="Arial"/>
          <w:b/>
          <w:sz w:val="22"/>
          <w:szCs w:val="22"/>
        </w:rPr>
        <w:t xml:space="preserve"> and</w:t>
      </w:r>
      <w:r w:rsidRPr="007228DF">
        <w:rPr>
          <w:rFonts w:ascii="Arial" w:hAnsi="Arial" w:cs="Arial"/>
          <w:b/>
          <w:sz w:val="22"/>
          <w:szCs w:val="22"/>
        </w:rPr>
        <w:t xml:space="preserve"> </w:t>
      </w:r>
      <w:r w:rsidRPr="007228DF">
        <w:rPr>
          <w:rFonts w:ascii="Arial" w:hAnsi="Arial" w:cs="Arial"/>
          <w:b/>
          <w:i/>
          <w:sz w:val="22"/>
          <w:szCs w:val="22"/>
        </w:rPr>
        <w:t>rdl1</w:t>
      </w:r>
      <w:r w:rsidRPr="007228DF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 xml:space="preserve">show a similar genetic interaction with </w:t>
      </w:r>
      <w:r w:rsidRPr="0047552C">
        <w:rPr>
          <w:rFonts w:ascii="Arial" w:hAnsi="Arial" w:cs="Arial"/>
          <w:b/>
          <w:i/>
          <w:sz w:val="22"/>
          <w:szCs w:val="22"/>
        </w:rPr>
        <w:t>fml1</w:t>
      </w:r>
    </w:p>
    <w:p w14:paraId="2B96A6EC" w14:textId="77777777" w:rsidR="00E6101C" w:rsidRPr="007228DF" w:rsidRDefault="00E6101C" w:rsidP="00E6101C">
      <w:pPr>
        <w:jc w:val="both"/>
        <w:divId w:val="1973753754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requency of crossovers associated with a gene conversion event in mutant crosses (</w:t>
      </w:r>
      <w:r w:rsidRPr="00281CB9">
        <w:rPr>
          <w:rFonts w:ascii="Arial" w:hAnsi="Arial" w:cs="Arial"/>
          <w:i/>
          <w:sz w:val="22"/>
          <w:szCs w:val="22"/>
        </w:rPr>
        <w:t>ade6-3083</w:t>
      </w:r>
      <w:r>
        <w:rPr>
          <w:rFonts w:ascii="Arial" w:hAnsi="Arial" w:cs="Arial"/>
          <w:sz w:val="22"/>
          <w:szCs w:val="22"/>
        </w:rPr>
        <w:t>×</w:t>
      </w:r>
      <w:r w:rsidRPr="00281CB9">
        <w:rPr>
          <w:rFonts w:ascii="Arial" w:hAnsi="Arial" w:cs="Arial"/>
          <w:i/>
          <w:sz w:val="22"/>
          <w:szCs w:val="22"/>
        </w:rPr>
        <w:t>ade6-469</w:t>
      </w:r>
      <w:r>
        <w:rPr>
          <w:rFonts w:ascii="Arial" w:hAnsi="Arial" w:cs="Arial"/>
          <w:sz w:val="22"/>
          <w:szCs w:val="22"/>
        </w:rPr>
        <w:t>); ALP1133×FO2608 (</w:t>
      </w:r>
      <w:r w:rsidRPr="00D60588">
        <w:rPr>
          <w:rFonts w:ascii="Arial" w:hAnsi="Arial" w:cs="Arial"/>
          <w:i/>
          <w:sz w:val="22"/>
          <w:szCs w:val="22"/>
        </w:rPr>
        <w:t>fml1</w:t>
      </w:r>
      <w:r w:rsidRPr="00D60588">
        <w:rPr>
          <w:rFonts w:ascii="Symbol" w:hAnsi="Symbol" w:cs="Arial"/>
          <w:sz w:val="22"/>
          <w:szCs w:val="22"/>
        </w:rPr>
        <w:t></w:t>
      </w:r>
      <w:r>
        <w:rPr>
          <w:rFonts w:ascii="Arial" w:hAnsi="Arial" w:cs="Arial"/>
          <w:sz w:val="22"/>
          <w:szCs w:val="22"/>
        </w:rPr>
        <w:t>, n = 15), ALP1621×ALP1611 (</w:t>
      </w:r>
      <w:r>
        <w:rPr>
          <w:rFonts w:ascii="Arial" w:hAnsi="Arial" w:cs="Arial"/>
          <w:i/>
          <w:sz w:val="22"/>
          <w:szCs w:val="22"/>
        </w:rPr>
        <w:t>rd</w:t>
      </w:r>
      <w:r w:rsidRPr="00D60588">
        <w:rPr>
          <w:rFonts w:ascii="Arial" w:hAnsi="Arial" w:cs="Arial"/>
          <w:i/>
          <w:sz w:val="22"/>
          <w:szCs w:val="22"/>
        </w:rPr>
        <w:t>l1</w:t>
      </w:r>
      <w:r w:rsidRPr="00D60588">
        <w:rPr>
          <w:rFonts w:ascii="Symbol" w:hAnsi="Symbol" w:cs="Arial"/>
          <w:sz w:val="22"/>
          <w:szCs w:val="22"/>
        </w:rPr>
        <w:t></w:t>
      </w:r>
      <w:r>
        <w:rPr>
          <w:rFonts w:ascii="Arial" w:hAnsi="Arial" w:cs="Arial"/>
          <w:sz w:val="22"/>
          <w:szCs w:val="22"/>
        </w:rPr>
        <w:t>, n = 18), ALP1660×ALP1659 (</w:t>
      </w:r>
      <w:r>
        <w:rPr>
          <w:rFonts w:ascii="Arial" w:hAnsi="Arial" w:cs="Arial"/>
          <w:i/>
          <w:sz w:val="22"/>
          <w:szCs w:val="22"/>
        </w:rPr>
        <w:t>fm</w:t>
      </w:r>
      <w:r w:rsidRPr="00D60588">
        <w:rPr>
          <w:rFonts w:ascii="Arial" w:hAnsi="Arial" w:cs="Arial"/>
          <w:i/>
          <w:sz w:val="22"/>
          <w:szCs w:val="22"/>
        </w:rPr>
        <w:t>l1</w:t>
      </w:r>
      <w:r w:rsidRPr="00D60588">
        <w:rPr>
          <w:rFonts w:ascii="Symbol" w:hAnsi="Symbol" w:cs="Arial"/>
          <w:sz w:val="22"/>
          <w:szCs w:val="22"/>
        </w:rPr>
        <w:t></w:t>
      </w:r>
      <w:r w:rsidRPr="0047552C">
        <w:rPr>
          <w:rFonts w:ascii="Arial" w:hAnsi="Arial" w:cs="Arial"/>
          <w:i/>
          <w:sz w:val="22"/>
          <w:szCs w:val="22"/>
        </w:rPr>
        <w:t xml:space="preserve"> </w:t>
      </w:r>
      <w:r>
        <w:rPr>
          <w:rFonts w:ascii="Arial" w:hAnsi="Arial" w:cs="Arial"/>
          <w:i/>
          <w:sz w:val="22"/>
          <w:szCs w:val="22"/>
        </w:rPr>
        <w:t>rd</w:t>
      </w:r>
      <w:r w:rsidRPr="00D60588">
        <w:rPr>
          <w:rFonts w:ascii="Arial" w:hAnsi="Arial" w:cs="Arial"/>
          <w:i/>
          <w:sz w:val="22"/>
          <w:szCs w:val="22"/>
        </w:rPr>
        <w:t>l1</w:t>
      </w:r>
      <w:r w:rsidRPr="00D60588">
        <w:rPr>
          <w:rFonts w:ascii="Symbol" w:hAnsi="Symbol" w:cs="Arial"/>
          <w:sz w:val="22"/>
          <w:szCs w:val="22"/>
        </w:rPr>
        <w:t></w:t>
      </w:r>
      <w:r>
        <w:rPr>
          <w:rFonts w:ascii="Arial" w:hAnsi="Arial" w:cs="Arial"/>
          <w:sz w:val="22"/>
          <w:szCs w:val="22"/>
        </w:rPr>
        <w:t xml:space="preserve">, n = 6). </w:t>
      </w:r>
      <w:proofErr w:type="gramStart"/>
      <w:r>
        <w:rPr>
          <w:rFonts w:ascii="Arial" w:hAnsi="Arial" w:cs="Arial"/>
          <w:sz w:val="22"/>
          <w:szCs w:val="22"/>
        </w:rPr>
        <w:t>n</w:t>
      </w:r>
      <w:proofErr w:type="gramEnd"/>
      <w:r>
        <w:rPr>
          <w:rFonts w:ascii="Arial" w:hAnsi="Arial" w:cs="Arial"/>
          <w:sz w:val="22"/>
          <w:szCs w:val="22"/>
        </w:rPr>
        <w:t xml:space="preserve"> indicates the number of independent crosses (see also Supplementary Table S6).</w:t>
      </w:r>
    </w:p>
    <w:p w14:paraId="13DAAC04" w14:textId="77777777" w:rsidR="00ED6DCD" w:rsidRDefault="00ED6DCD" w:rsidP="007376A8">
      <w:pPr>
        <w:jc w:val="center"/>
        <w:divId w:val="1973753754"/>
        <w:rPr>
          <w:rFonts w:ascii="Arial" w:hAnsi="Arial" w:cs="Arial"/>
          <w:b/>
        </w:rPr>
      </w:pPr>
    </w:p>
    <w:p w14:paraId="0596180D" w14:textId="0C2AAD1F" w:rsidR="007376A8" w:rsidRDefault="007376A8" w:rsidP="007376A8">
      <w:pPr>
        <w:jc w:val="center"/>
        <w:divId w:val="1973753754"/>
        <w:rPr>
          <w:rFonts w:ascii="Arial" w:hAnsi="Arial" w:cs="Arial"/>
          <w:b/>
        </w:rPr>
      </w:pPr>
    </w:p>
    <w:p w14:paraId="2897F418" w14:textId="77777777" w:rsidR="005749D6" w:rsidRDefault="005749D6" w:rsidP="007376A8">
      <w:pPr>
        <w:jc w:val="center"/>
        <w:divId w:val="1973753754"/>
        <w:rPr>
          <w:rFonts w:ascii="Arial" w:hAnsi="Arial" w:cs="Arial"/>
          <w:b/>
        </w:rPr>
      </w:pPr>
    </w:p>
    <w:p w14:paraId="3DCC9C33" w14:textId="77777777" w:rsidR="007376A8" w:rsidRDefault="00655587" w:rsidP="007376A8">
      <w:pPr>
        <w:jc w:val="center"/>
        <w:divId w:val="1973753754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n-GB" w:eastAsia="en-GB"/>
        </w:rPr>
        <w:drawing>
          <wp:inline distT="0" distB="0" distL="0" distR="0" wp14:anchorId="04D50A04" wp14:editId="7BEDED0D">
            <wp:extent cx="2569210" cy="1601470"/>
            <wp:effectExtent l="0" t="0" r="2540" b="0"/>
            <wp:docPr id="13" name="Picture 13" descr="Figure6_supplement1_65per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Figure6_supplement1_65perc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9210" cy="160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911D2D" w14:textId="6C2C95AF" w:rsidR="00D82476" w:rsidRDefault="00D82476" w:rsidP="00D82476">
      <w:pPr>
        <w:jc w:val="both"/>
        <w:divId w:val="1973753754"/>
        <w:rPr>
          <w:rFonts w:ascii="Arial" w:hAnsi="Arial" w:cs="Arial"/>
          <w:b/>
          <w:sz w:val="22"/>
          <w:szCs w:val="22"/>
        </w:rPr>
      </w:pPr>
      <w:r w:rsidRPr="007228DF">
        <w:rPr>
          <w:rFonts w:ascii="Arial" w:hAnsi="Arial" w:cs="Arial"/>
          <w:b/>
          <w:sz w:val="22"/>
          <w:szCs w:val="22"/>
        </w:rPr>
        <w:t xml:space="preserve">Figure </w:t>
      </w:r>
      <w:r w:rsidR="005749D6">
        <w:rPr>
          <w:rFonts w:ascii="Arial" w:hAnsi="Arial" w:cs="Arial"/>
          <w:b/>
          <w:sz w:val="22"/>
          <w:szCs w:val="22"/>
        </w:rPr>
        <w:t>S</w:t>
      </w:r>
      <w:r w:rsidR="000F6413">
        <w:rPr>
          <w:rFonts w:ascii="Arial" w:hAnsi="Arial" w:cs="Arial"/>
          <w:b/>
          <w:sz w:val="22"/>
          <w:szCs w:val="22"/>
        </w:rPr>
        <w:t>4</w:t>
      </w:r>
      <w:r w:rsidRPr="007228DF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b/>
          <w:sz w:val="22"/>
          <w:szCs w:val="22"/>
        </w:rPr>
        <w:t xml:space="preserve"> </w:t>
      </w:r>
      <w:proofErr w:type="gramStart"/>
      <w:r w:rsidRPr="007228DF">
        <w:rPr>
          <w:rFonts w:ascii="Arial" w:hAnsi="Arial" w:cs="Arial"/>
          <w:b/>
          <w:i/>
          <w:sz w:val="22"/>
          <w:szCs w:val="22"/>
        </w:rPr>
        <w:t>rlp1</w:t>
      </w:r>
      <w:proofErr w:type="gramEnd"/>
      <w:r>
        <w:rPr>
          <w:rFonts w:ascii="Arial" w:hAnsi="Arial" w:cs="Arial"/>
          <w:b/>
          <w:sz w:val="22"/>
          <w:szCs w:val="22"/>
        </w:rPr>
        <w:t xml:space="preserve"> and</w:t>
      </w:r>
      <w:r w:rsidRPr="007228DF">
        <w:rPr>
          <w:rFonts w:ascii="Arial" w:hAnsi="Arial" w:cs="Arial"/>
          <w:b/>
          <w:sz w:val="22"/>
          <w:szCs w:val="22"/>
        </w:rPr>
        <w:t xml:space="preserve"> </w:t>
      </w:r>
      <w:r w:rsidRPr="007228DF">
        <w:rPr>
          <w:rFonts w:ascii="Arial" w:hAnsi="Arial" w:cs="Arial"/>
          <w:b/>
          <w:i/>
          <w:sz w:val="22"/>
          <w:szCs w:val="22"/>
        </w:rPr>
        <w:t>rdl1</w:t>
      </w:r>
      <w:r w:rsidRPr="007228DF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 xml:space="preserve">show a similar genetic interaction with </w:t>
      </w:r>
      <w:r w:rsidRPr="0047552C">
        <w:rPr>
          <w:rFonts w:ascii="Arial" w:hAnsi="Arial" w:cs="Arial"/>
          <w:b/>
          <w:i/>
          <w:sz w:val="22"/>
          <w:szCs w:val="22"/>
        </w:rPr>
        <w:t>fml1</w:t>
      </w:r>
      <w:r>
        <w:rPr>
          <w:rFonts w:ascii="Arial" w:hAnsi="Arial" w:cs="Arial"/>
          <w:b/>
          <w:i/>
          <w:sz w:val="22"/>
          <w:szCs w:val="22"/>
        </w:rPr>
        <w:t xml:space="preserve"> </w:t>
      </w:r>
      <w:r w:rsidRPr="00E63D30">
        <w:rPr>
          <w:rFonts w:ascii="Arial" w:hAnsi="Arial" w:cs="Arial"/>
          <w:b/>
          <w:sz w:val="22"/>
          <w:szCs w:val="22"/>
        </w:rPr>
        <w:t>and</w:t>
      </w:r>
      <w:r>
        <w:rPr>
          <w:rFonts w:ascii="Arial" w:hAnsi="Arial" w:cs="Arial"/>
          <w:b/>
          <w:i/>
          <w:sz w:val="22"/>
          <w:szCs w:val="22"/>
        </w:rPr>
        <w:t xml:space="preserve"> dmc1</w:t>
      </w:r>
    </w:p>
    <w:p w14:paraId="73194094" w14:textId="033C2DD1" w:rsidR="00D82476" w:rsidRDefault="00D82476" w:rsidP="00D82476">
      <w:pPr>
        <w:jc w:val="both"/>
        <w:divId w:val="1973753754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requencies of different crossover and non-crossover classes associated with a gene conversion event in mutant crosses (</w:t>
      </w:r>
      <w:r w:rsidRPr="00281CB9">
        <w:rPr>
          <w:rFonts w:ascii="Arial" w:hAnsi="Arial" w:cs="Arial"/>
          <w:i/>
          <w:sz w:val="22"/>
          <w:szCs w:val="22"/>
        </w:rPr>
        <w:t>ade6-3083</w:t>
      </w:r>
      <w:r>
        <w:rPr>
          <w:rFonts w:ascii="Arial" w:hAnsi="Arial" w:cs="Arial"/>
          <w:sz w:val="22"/>
          <w:szCs w:val="22"/>
        </w:rPr>
        <w:t>×</w:t>
      </w:r>
      <w:r w:rsidRPr="00281CB9">
        <w:rPr>
          <w:rFonts w:ascii="Arial" w:hAnsi="Arial" w:cs="Arial"/>
          <w:i/>
          <w:sz w:val="22"/>
          <w:szCs w:val="22"/>
        </w:rPr>
        <w:t>ade6-469</w:t>
      </w:r>
      <w:r>
        <w:rPr>
          <w:rFonts w:ascii="Arial" w:hAnsi="Arial" w:cs="Arial"/>
          <w:sz w:val="22"/>
          <w:szCs w:val="22"/>
        </w:rPr>
        <w:t>); ALP733×ALP731 (WT, n = 41), ALP621×ALP1611 (</w:t>
      </w:r>
      <w:r>
        <w:rPr>
          <w:rFonts w:ascii="Arial" w:hAnsi="Arial" w:cs="Arial"/>
          <w:i/>
          <w:sz w:val="22"/>
          <w:szCs w:val="22"/>
        </w:rPr>
        <w:t>rd</w:t>
      </w:r>
      <w:r w:rsidRPr="00D60588">
        <w:rPr>
          <w:rFonts w:ascii="Arial" w:hAnsi="Arial" w:cs="Arial"/>
          <w:i/>
          <w:sz w:val="22"/>
          <w:szCs w:val="22"/>
        </w:rPr>
        <w:t>l1</w:t>
      </w:r>
      <w:r w:rsidRPr="00D60588">
        <w:rPr>
          <w:rFonts w:ascii="Symbol" w:hAnsi="Symbol" w:cs="Arial"/>
          <w:sz w:val="22"/>
          <w:szCs w:val="22"/>
        </w:rPr>
        <w:t></w:t>
      </w:r>
      <w:r>
        <w:rPr>
          <w:rFonts w:ascii="Arial" w:hAnsi="Arial" w:cs="Arial"/>
          <w:sz w:val="22"/>
          <w:szCs w:val="22"/>
        </w:rPr>
        <w:t>, n = 18), ALP1660×ALP1659 (</w:t>
      </w:r>
      <w:r>
        <w:rPr>
          <w:rFonts w:ascii="Arial" w:hAnsi="Arial" w:cs="Arial"/>
          <w:i/>
          <w:sz w:val="22"/>
          <w:szCs w:val="22"/>
        </w:rPr>
        <w:t>fm</w:t>
      </w:r>
      <w:r w:rsidRPr="00D60588">
        <w:rPr>
          <w:rFonts w:ascii="Arial" w:hAnsi="Arial" w:cs="Arial"/>
          <w:i/>
          <w:sz w:val="22"/>
          <w:szCs w:val="22"/>
        </w:rPr>
        <w:t>l1</w:t>
      </w:r>
      <w:r w:rsidRPr="00D60588">
        <w:rPr>
          <w:rFonts w:ascii="Symbol" w:hAnsi="Symbol" w:cs="Arial"/>
          <w:sz w:val="22"/>
          <w:szCs w:val="22"/>
        </w:rPr>
        <w:t></w:t>
      </w:r>
      <w:r w:rsidRPr="0047552C">
        <w:rPr>
          <w:rFonts w:ascii="Arial" w:hAnsi="Arial" w:cs="Arial"/>
          <w:i/>
          <w:sz w:val="22"/>
          <w:szCs w:val="22"/>
        </w:rPr>
        <w:t xml:space="preserve"> </w:t>
      </w:r>
      <w:r>
        <w:rPr>
          <w:rFonts w:ascii="Arial" w:hAnsi="Arial" w:cs="Arial"/>
          <w:i/>
          <w:sz w:val="22"/>
          <w:szCs w:val="22"/>
        </w:rPr>
        <w:t>rd</w:t>
      </w:r>
      <w:r w:rsidRPr="00D60588">
        <w:rPr>
          <w:rFonts w:ascii="Arial" w:hAnsi="Arial" w:cs="Arial"/>
          <w:i/>
          <w:sz w:val="22"/>
          <w:szCs w:val="22"/>
        </w:rPr>
        <w:t>l1</w:t>
      </w:r>
      <w:r w:rsidRPr="00D60588">
        <w:rPr>
          <w:rFonts w:ascii="Symbol" w:hAnsi="Symbol" w:cs="Arial"/>
          <w:sz w:val="22"/>
          <w:szCs w:val="22"/>
        </w:rPr>
        <w:t></w:t>
      </w:r>
      <w:r>
        <w:rPr>
          <w:rFonts w:ascii="Arial" w:hAnsi="Arial" w:cs="Arial"/>
          <w:sz w:val="22"/>
          <w:szCs w:val="22"/>
        </w:rPr>
        <w:t>, n = 6), ALP1692×ALP1691 (</w:t>
      </w:r>
      <w:r>
        <w:rPr>
          <w:rFonts w:ascii="Arial" w:hAnsi="Arial" w:cs="Arial"/>
          <w:i/>
          <w:sz w:val="22"/>
          <w:szCs w:val="22"/>
        </w:rPr>
        <w:t>dmc</w:t>
      </w:r>
      <w:r w:rsidRPr="00D60588">
        <w:rPr>
          <w:rFonts w:ascii="Arial" w:hAnsi="Arial" w:cs="Arial"/>
          <w:i/>
          <w:sz w:val="22"/>
          <w:szCs w:val="22"/>
        </w:rPr>
        <w:t>1</w:t>
      </w:r>
      <w:r w:rsidRPr="00D60588">
        <w:rPr>
          <w:rFonts w:ascii="Symbol" w:hAnsi="Symbol" w:cs="Arial"/>
          <w:sz w:val="22"/>
          <w:szCs w:val="22"/>
        </w:rPr>
        <w:t></w:t>
      </w:r>
      <w:r w:rsidRPr="0047552C">
        <w:rPr>
          <w:rFonts w:ascii="Arial" w:hAnsi="Arial" w:cs="Arial"/>
          <w:i/>
          <w:sz w:val="22"/>
          <w:szCs w:val="22"/>
        </w:rPr>
        <w:t xml:space="preserve"> </w:t>
      </w:r>
      <w:r>
        <w:rPr>
          <w:rFonts w:ascii="Arial" w:hAnsi="Arial" w:cs="Arial"/>
          <w:i/>
          <w:sz w:val="22"/>
          <w:szCs w:val="22"/>
        </w:rPr>
        <w:t>rd</w:t>
      </w:r>
      <w:r w:rsidRPr="00D60588">
        <w:rPr>
          <w:rFonts w:ascii="Arial" w:hAnsi="Arial" w:cs="Arial"/>
          <w:i/>
          <w:sz w:val="22"/>
          <w:szCs w:val="22"/>
        </w:rPr>
        <w:t>l1</w:t>
      </w:r>
      <w:r w:rsidRPr="00D60588">
        <w:rPr>
          <w:rFonts w:ascii="Symbol" w:hAnsi="Symbol" w:cs="Arial"/>
          <w:sz w:val="22"/>
          <w:szCs w:val="22"/>
        </w:rPr>
        <w:t></w:t>
      </w:r>
      <w:r>
        <w:rPr>
          <w:rFonts w:ascii="Arial" w:hAnsi="Arial" w:cs="Arial"/>
          <w:sz w:val="22"/>
          <w:szCs w:val="22"/>
        </w:rPr>
        <w:t xml:space="preserve">, n = 12). </w:t>
      </w:r>
      <w:proofErr w:type="gramStart"/>
      <w:r>
        <w:rPr>
          <w:rFonts w:ascii="Arial" w:hAnsi="Arial" w:cs="Arial"/>
          <w:sz w:val="22"/>
          <w:szCs w:val="22"/>
        </w:rPr>
        <w:t>n</w:t>
      </w:r>
      <w:proofErr w:type="gramEnd"/>
      <w:r>
        <w:rPr>
          <w:rFonts w:ascii="Arial" w:hAnsi="Arial" w:cs="Arial"/>
          <w:sz w:val="22"/>
          <w:szCs w:val="22"/>
        </w:rPr>
        <w:t xml:space="preserve"> indicates the number of independent crosses</w:t>
      </w:r>
      <w:r w:rsidR="00EC2DA9">
        <w:rPr>
          <w:rFonts w:ascii="Arial" w:hAnsi="Arial" w:cs="Arial"/>
          <w:sz w:val="22"/>
          <w:szCs w:val="22"/>
        </w:rPr>
        <w:t xml:space="preserve"> (see also Supplementary Table S7)</w:t>
      </w:r>
      <w:r>
        <w:rPr>
          <w:rFonts w:ascii="Arial" w:hAnsi="Arial" w:cs="Arial"/>
          <w:sz w:val="22"/>
          <w:szCs w:val="22"/>
        </w:rPr>
        <w:t xml:space="preserve">. </w:t>
      </w:r>
    </w:p>
    <w:sectPr w:rsidR="00D82476" w:rsidSect="002249EB">
      <w:pgSz w:w="11909" w:h="16834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3215F5" w14:textId="77777777" w:rsidR="00E27B98" w:rsidRDefault="00E27B98" w:rsidP="00926C38">
      <w:r>
        <w:separator/>
      </w:r>
    </w:p>
  </w:endnote>
  <w:endnote w:type="continuationSeparator" w:id="0">
    <w:p w14:paraId="5F56D4AD" w14:textId="77777777" w:rsidR="00E27B98" w:rsidRDefault="00E27B98" w:rsidP="00926C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eneva">
    <w:altName w:val="Arial"/>
    <w:charset w:val="00"/>
    <w:family w:val="auto"/>
    <w:pitch w:val="variable"/>
    <w:sig w:usb0="00000007" w:usb1="00000000" w:usb2="00000000" w:usb3="00000000" w:csb0="00000093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C68A9B" w14:textId="77777777" w:rsidR="00E27B98" w:rsidRDefault="00E27B98" w:rsidP="00926C38">
      <w:r>
        <w:separator/>
      </w:r>
    </w:p>
  </w:footnote>
  <w:footnote w:type="continuationSeparator" w:id="0">
    <w:p w14:paraId="4B373B74" w14:textId="77777777" w:rsidR="00E27B98" w:rsidRDefault="00E27B98" w:rsidP="00926C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CA1452"/>
    <w:multiLevelType w:val="hybridMultilevel"/>
    <w:tmpl w:val="4D288D6A"/>
    <w:lvl w:ilvl="0" w:tplc="C3C274E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3F3044"/>
    <w:multiLevelType w:val="hybridMultilevel"/>
    <w:tmpl w:val="785CD7C8"/>
    <w:lvl w:ilvl="0" w:tplc="B094B5F2">
      <w:start w:val="1"/>
      <w:numFmt w:val="upperLetter"/>
      <w:lvlText w:val="(%1)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5F4F61"/>
    <w:multiLevelType w:val="hybridMultilevel"/>
    <w:tmpl w:val="0EEA9424"/>
    <w:lvl w:ilvl="0" w:tplc="943AE99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Genev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9pwrzzandtfvxepp2gxsw0qz5aw2tr5pdrv&quot;&gt;My EndNote Library&lt;record-ids&gt;&lt;item&gt;3&lt;/item&gt;&lt;item&gt;234&lt;/item&gt;&lt;item&gt;759&lt;/item&gt;&lt;/record-ids&gt;&lt;/item&gt;&lt;/Libraries&gt;"/>
  </w:docVars>
  <w:rsids>
    <w:rsidRoot w:val="009E0834"/>
    <w:rsid w:val="00000A00"/>
    <w:rsid w:val="00004C5B"/>
    <w:rsid w:val="00007B41"/>
    <w:rsid w:val="00010F59"/>
    <w:rsid w:val="00015C07"/>
    <w:rsid w:val="000256DE"/>
    <w:rsid w:val="000339C2"/>
    <w:rsid w:val="00033CAE"/>
    <w:rsid w:val="00035140"/>
    <w:rsid w:val="00040C52"/>
    <w:rsid w:val="00042099"/>
    <w:rsid w:val="000425BA"/>
    <w:rsid w:val="00042C1D"/>
    <w:rsid w:val="000442C3"/>
    <w:rsid w:val="00044513"/>
    <w:rsid w:val="00047323"/>
    <w:rsid w:val="00047E4F"/>
    <w:rsid w:val="00051EAF"/>
    <w:rsid w:val="000546E6"/>
    <w:rsid w:val="00055E86"/>
    <w:rsid w:val="00057BD3"/>
    <w:rsid w:val="000654DB"/>
    <w:rsid w:val="00065E7D"/>
    <w:rsid w:val="0007216C"/>
    <w:rsid w:val="00074CBE"/>
    <w:rsid w:val="000765C8"/>
    <w:rsid w:val="000770EA"/>
    <w:rsid w:val="0008063D"/>
    <w:rsid w:val="00082165"/>
    <w:rsid w:val="000828C7"/>
    <w:rsid w:val="000845D2"/>
    <w:rsid w:val="00090069"/>
    <w:rsid w:val="000911A6"/>
    <w:rsid w:val="00095526"/>
    <w:rsid w:val="0009580D"/>
    <w:rsid w:val="000A1DBE"/>
    <w:rsid w:val="000A273A"/>
    <w:rsid w:val="000A2D37"/>
    <w:rsid w:val="000A3249"/>
    <w:rsid w:val="000A427B"/>
    <w:rsid w:val="000A5448"/>
    <w:rsid w:val="000B4E1B"/>
    <w:rsid w:val="000B5840"/>
    <w:rsid w:val="000C0C28"/>
    <w:rsid w:val="000D04C9"/>
    <w:rsid w:val="000D1374"/>
    <w:rsid w:val="000D425C"/>
    <w:rsid w:val="000D5C6A"/>
    <w:rsid w:val="000D5EBA"/>
    <w:rsid w:val="000E3231"/>
    <w:rsid w:val="000E39C8"/>
    <w:rsid w:val="000E5148"/>
    <w:rsid w:val="000F33D2"/>
    <w:rsid w:val="000F35D2"/>
    <w:rsid w:val="000F5835"/>
    <w:rsid w:val="000F6413"/>
    <w:rsid w:val="000F7489"/>
    <w:rsid w:val="00101418"/>
    <w:rsid w:val="0010621F"/>
    <w:rsid w:val="00106745"/>
    <w:rsid w:val="0011601B"/>
    <w:rsid w:val="001212E0"/>
    <w:rsid w:val="001241C4"/>
    <w:rsid w:val="001266ED"/>
    <w:rsid w:val="00135AF9"/>
    <w:rsid w:val="0013694B"/>
    <w:rsid w:val="00137830"/>
    <w:rsid w:val="00141FDE"/>
    <w:rsid w:val="0014281F"/>
    <w:rsid w:val="0014666B"/>
    <w:rsid w:val="00147033"/>
    <w:rsid w:val="00147578"/>
    <w:rsid w:val="00147643"/>
    <w:rsid w:val="0015233D"/>
    <w:rsid w:val="00152A36"/>
    <w:rsid w:val="00152A5A"/>
    <w:rsid w:val="00163001"/>
    <w:rsid w:val="00174547"/>
    <w:rsid w:val="00181E00"/>
    <w:rsid w:val="00186FA5"/>
    <w:rsid w:val="001902C4"/>
    <w:rsid w:val="001964F0"/>
    <w:rsid w:val="00196E63"/>
    <w:rsid w:val="001A05A2"/>
    <w:rsid w:val="001A15AA"/>
    <w:rsid w:val="001A2D98"/>
    <w:rsid w:val="001A3D55"/>
    <w:rsid w:val="001A45E6"/>
    <w:rsid w:val="001C118E"/>
    <w:rsid w:val="001C1341"/>
    <w:rsid w:val="001C30CF"/>
    <w:rsid w:val="001D2A18"/>
    <w:rsid w:val="001D7D4E"/>
    <w:rsid w:val="001E6A99"/>
    <w:rsid w:val="001F1C02"/>
    <w:rsid w:val="001F27C8"/>
    <w:rsid w:val="001F29A5"/>
    <w:rsid w:val="001F2F42"/>
    <w:rsid w:val="001F3A54"/>
    <w:rsid w:val="001F489A"/>
    <w:rsid w:val="001F55DF"/>
    <w:rsid w:val="001F5D52"/>
    <w:rsid w:val="001F655E"/>
    <w:rsid w:val="001F6A02"/>
    <w:rsid w:val="00200C82"/>
    <w:rsid w:val="0020576D"/>
    <w:rsid w:val="00206087"/>
    <w:rsid w:val="00207FBF"/>
    <w:rsid w:val="00212E80"/>
    <w:rsid w:val="00216F24"/>
    <w:rsid w:val="00217523"/>
    <w:rsid w:val="002230C7"/>
    <w:rsid w:val="002249EB"/>
    <w:rsid w:val="00227BA4"/>
    <w:rsid w:val="00234084"/>
    <w:rsid w:val="00237838"/>
    <w:rsid w:val="002378F3"/>
    <w:rsid w:val="0024275B"/>
    <w:rsid w:val="0024679B"/>
    <w:rsid w:val="00251541"/>
    <w:rsid w:val="0025467D"/>
    <w:rsid w:val="002626E5"/>
    <w:rsid w:val="00263250"/>
    <w:rsid w:val="0026366E"/>
    <w:rsid w:val="002671AE"/>
    <w:rsid w:val="002715D1"/>
    <w:rsid w:val="00273527"/>
    <w:rsid w:val="0027357B"/>
    <w:rsid w:val="00276979"/>
    <w:rsid w:val="0028047B"/>
    <w:rsid w:val="00281CB9"/>
    <w:rsid w:val="00287294"/>
    <w:rsid w:val="00292DD0"/>
    <w:rsid w:val="00293E94"/>
    <w:rsid w:val="002967C8"/>
    <w:rsid w:val="002A031C"/>
    <w:rsid w:val="002A2913"/>
    <w:rsid w:val="002A2B23"/>
    <w:rsid w:val="002A44AD"/>
    <w:rsid w:val="002A4FEC"/>
    <w:rsid w:val="002A4FFE"/>
    <w:rsid w:val="002B5069"/>
    <w:rsid w:val="002C1293"/>
    <w:rsid w:val="002C12B4"/>
    <w:rsid w:val="002C5460"/>
    <w:rsid w:val="002C6F3C"/>
    <w:rsid w:val="002D020B"/>
    <w:rsid w:val="002D35D4"/>
    <w:rsid w:val="002D3659"/>
    <w:rsid w:val="002D730C"/>
    <w:rsid w:val="002E06FB"/>
    <w:rsid w:val="002E0F1E"/>
    <w:rsid w:val="002E2BE1"/>
    <w:rsid w:val="002F0CBA"/>
    <w:rsid w:val="002F0E49"/>
    <w:rsid w:val="002F1528"/>
    <w:rsid w:val="002F1546"/>
    <w:rsid w:val="002F3AC2"/>
    <w:rsid w:val="002F4137"/>
    <w:rsid w:val="002F476B"/>
    <w:rsid w:val="002F62FD"/>
    <w:rsid w:val="002F7D87"/>
    <w:rsid w:val="00304C6E"/>
    <w:rsid w:val="0030775B"/>
    <w:rsid w:val="0031021B"/>
    <w:rsid w:val="00315269"/>
    <w:rsid w:val="00316997"/>
    <w:rsid w:val="00322D03"/>
    <w:rsid w:val="0032304C"/>
    <w:rsid w:val="00327629"/>
    <w:rsid w:val="003314F5"/>
    <w:rsid w:val="003349B5"/>
    <w:rsid w:val="00341868"/>
    <w:rsid w:val="003422D4"/>
    <w:rsid w:val="00346BFC"/>
    <w:rsid w:val="003517F5"/>
    <w:rsid w:val="00351EF9"/>
    <w:rsid w:val="003526F9"/>
    <w:rsid w:val="00352B03"/>
    <w:rsid w:val="00354C4D"/>
    <w:rsid w:val="00356C42"/>
    <w:rsid w:val="003646BA"/>
    <w:rsid w:val="00365420"/>
    <w:rsid w:val="00373FF1"/>
    <w:rsid w:val="003769F1"/>
    <w:rsid w:val="003823B7"/>
    <w:rsid w:val="00385861"/>
    <w:rsid w:val="00387DF2"/>
    <w:rsid w:val="00391901"/>
    <w:rsid w:val="00393C08"/>
    <w:rsid w:val="00393FB4"/>
    <w:rsid w:val="0039598D"/>
    <w:rsid w:val="003A2207"/>
    <w:rsid w:val="003A232C"/>
    <w:rsid w:val="003A3164"/>
    <w:rsid w:val="003A73D1"/>
    <w:rsid w:val="003B424C"/>
    <w:rsid w:val="003B7471"/>
    <w:rsid w:val="003C030A"/>
    <w:rsid w:val="003D2AED"/>
    <w:rsid w:val="003E0A43"/>
    <w:rsid w:val="003F087F"/>
    <w:rsid w:val="003F215B"/>
    <w:rsid w:val="003F5531"/>
    <w:rsid w:val="003F6A3A"/>
    <w:rsid w:val="003F7758"/>
    <w:rsid w:val="00404FFF"/>
    <w:rsid w:val="00407B9E"/>
    <w:rsid w:val="004115C3"/>
    <w:rsid w:val="00412E41"/>
    <w:rsid w:val="00432AA3"/>
    <w:rsid w:val="00432B99"/>
    <w:rsid w:val="00434D53"/>
    <w:rsid w:val="00442669"/>
    <w:rsid w:val="0044285E"/>
    <w:rsid w:val="0044300E"/>
    <w:rsid w:val="0044547B"/>
    <w:rsid w:val="0044608B"/>
    <w:rsid w:val="0046111D"/>
    <w:rsid w:val="00463CC0"/>
    <w:rsid w:val="004644F8"/>
    <w:rsid w:val="00464E03"/>
    <w:rsid w:val="004746D8"/>
    <w:rsid w:val="0047552C"/>
    <w:rsid w:val="00482151"/>
    <w:rsid w:val="0048549C"/>
    <w:rsid w:val="004864D8"/>
    <w:rsid w:val="00490084"/>
    <w:rsid w:val="0049633E"/>
    <w:rsid w:val="004A3968"/>
    <w:rsid w:val="004B031D"/>
    <w:rsid w:val="004B36B3"/>
    <w:rsid w:val="004B4221"/>
    <w:rsid w:val="004B5AE5"/>
    <w:rsid w:val="004B5ED8"/>
    <w:rsid w:val="004B63E0"/>
    <w:rsid w:val="004B71B3"/>
    <w:rsid w:val="004C23B0"/>
    <w:rsid w:val="004D1F91"/>
    <w:rsid w:val="004D3010"/>
    <w:rsid w:val="004D3A07"/>
    <w:rsid w:val="004D7B07"/>
    <w:rsid w:val="004E4585"/>
    <w:rsid w:val="004F191B"/>
    <w:rsid w:val="004F702E"/>
    <w:rsid w:val="004F7322"/>
    <w:rsid w:val="005015C1"/>
    <w:rsid w:val="00501831"/>
    <w:rsid w:val="00511226"/>
    <w:rsid w:val="00512B59"/>
    <w:rsid w:val="00517F22"/>
    <w:rsid w:val="00522B3A"/>
    <w:rsid w:val="00523EFC"/>
    <w:rsid w:val="005329E9"/>
    <w:rsid w:val="0053498B"/>
    <w:rsid w:val="00535F71"/>
    <w:rsid w:val="00551159"/>
    <w:rsid w:val="005543A1"/>
    <w:rsid w:val="00562725"/>
    <w:rsid w:val="0056663A"/>
    <w:rsid w:val="005745E8"/>
    <w:rsid w:val="005749D6"/>
    <w:rsid w:val="005777A3"/>
    <w:rsid w:val="00586923"/>
    <w:rsid w:val="00586CAC"/>
    <w:rsid w:val="00597AF0"/>
    <w:rsid w:val="005A5089"/>
    <w:rsid w:val="005A5A21"/>
    <w:rsid w:val="005B0162"/>
    <w:rsid w:val="005B3434"/>
    <w:rsid w:val="005B478A"/>
    <w:rsid w:val="005D309D"/>
    <w:rsid w:val="005E1326"/>
    <w:rsid w:val="005E1E00"/>
    <w:rsid w:val="005E203E"/>
    <w:rsid w:val="005E39E1"/>
    <w:rsid w:val="005F46F6"/>
    <w:rsid w:val="006061C3"/>
    <w:rsid w:val="00607F73"/>
    <w:rsid w:val="00610913"/>
    <w:rsid w:val="00612293"/>
    <w:rsid w:val="006123AD"/>
    <w:rsid w:val="006145DD"/>
    <w:rsid w:val="006253D0"/>
    <w:rsid w:val="0063036E"/>
    <w:rsid w:val="00630BA3"/>
    <w:rsid w:val="0064030F"/>
    <w:rsid w:val="0064197E"/>
    <w:rsid w:val="00645721"/>
    <w:rsid w:val="00646FB0"/>
    <w:rsid w:val="00652B15"/>
    <w:rsid w:val="0065546C"/>
    <w:rsid w:val="00655587"/>
    <w:rsid w:val="006574E2"/>
    <w:rsid w:val="0066100C"/>
    <w:rsid w:val="00661E62"/>
    <w:rsid w:val="00663B77"/>
    <w:rsid w:val="00665BB6"/>
    <w:rsid w:val="00666AA5"/>
    <w:rsid w:val="006701D2"/>
    <w:rsid w:val="00670B51"/>
    <w:rsid w:val="00671371"/>
    <w:rsid w:val="00671763"/>
    <w:rsid w:val="00674C33"/>
    <w:rsid w:val="00683626"/>
    <w:rsid w:val="006852F9"/>
    <w:rsid w:val="00687EA5"/>
    <w:rsid w:val="006A1044"/>
    <w:rsid w:val="006B0019"/>
    <w:rsid w:val="006B563D"/>
    <w:rsid w:val="006C091D"/>
    <w:rsid w:val="006C44D5"/>
    <w:rsid w:val="006D1DE5"/>
    <w:rsid w:val="006E6176"/>
    <w:rsid w:val="006E75AE"/>
    <w:rsid w:val="00700625"/>
    <w:rsid w:val="007039FB"/>
    <w:rsid w:val="00705310"/>
    <w:rsid w:val="007070F7"/>
    <w:rsid w:val="0070720E"/>
    <w:rsid w:val="007079DC"/>
    <w:rsid w:val="00712A41"/>
    <w:rsid w:val="00713837"/>
    <w:rsid w:val="007216DA"/>
    <w:rsid w:val="007228DF"/>
    <w:rsid w:val="0072477A"/>
    <w:rsid w:val="00724A04"/>
    <w:rsid w:val="00731021"/>
    <w:rsid w:val="007376A8"/>
    <w:rsid w:val="007400E6"/>
    <w:rsid w:val="007406DE"/>
    <w:rsid w:val="00744B2B"/>
    <w:rsid w:val="00753223"/>
    <w:rsid w:val="00754391"/>
    <w:rsid w:val="00757D09"/>
    <w:rsid w:val="00762390"/>
    <w:rsid w:val="00764E1F"/>
    <w:rsid w:val="007669E9"/>
    <w:rsid w:val="00772B70"/>
    <w:rsid w:val="00776C4A"/>
    <w:rsid w:val="00777B46"/>
    <w:rsid w:val="007864A4"/>
    <w:rsid w:val="0078656D"/>
    <w:rsid w:val="0079276D"/>
    <w:rsid w:val="007938E3"/>
    <w:rsid w:val="00796EC1"/>
    <w:rsid w:val="00796F72"/>
    <w:rsid w:val="00797332"/>
    <w:rsid w:val="007A6951"/>
    <w:rsid w:val="007B087B"/>
    <w:rsid w:val="007B3C23"/>
    <w:rsid w:val="007B6F91"/>
    <w:rsid w:val="007C199E"/>
    <w:rsid w:val="007C26E9"/>
    <w:rsid w:val="007C464A"/>
    <w:rsid w:val="007D32E2"/>
    <w:rsid w:val="007D773E"/>
    <w:rsid w:val="007E0F17"/>
    <w:rsid w:val="007E4C04"/>
    <w:rsid w:val="007F3473"/>
    <w:rsid w:val="007F4E61"/>
    <w:rsid w:val="007F59AB"/>
    <w:rsid w:val="00807127"/>
    <w:rsid w:val="00813A29"/>
    <w:rsid w:val="008149D6"/>
    <w:rsid w:val="008169B7"/>
    <w:rsid w:val="00824DC3"/>
    <w:rsid w:val="00825D7D"/>
    <w:rsid w:val="00830263"/>
    <w:rsid w:val="00830BDA"/>
    <w:rsid w:val="00830C61"/>
    <w:rsid w:val="00835A4A"/>
    <w:rsid w:val="0083646C"/>
    <w:rsid w:val="00844D76"/>
    <w:rsid w:val="00847141"/>
    <w:rsid w:val="00847F16"/>
    <w:rsid w:val="008523D0"/>
    <w:rsid w:val="00852ADE"/>
    <w:rsid w:val="00856531"/>
    <w:rsid w:val="00860DBF"/>
    <w:rsid w:val="0086151E"/>
    <w:rsid w:val="00861913"/>
    <w:rsid w:val="00863C10"/>
    <w:rsid w:val="00867264"/>
    <w:rsid w:val="00871914"/>
    <w:rsid w:val="00871F49"/>
    <w:rsid w:val="00872DD7"/>
    <w:rsid w:val="00874BF2"/>
    <w:rsid w:val="00876754"/>
    <w:rsid w:val="008830EC"/>
    <w:rsid w:val="00886C03"/>
    <w:rsid w:val="00892300"/>
    <w:rsid w:val="008924AE"/>
    <w:rsid w:val="008958BD"/>
    <w:rsid w:val="008970D6"/>
    <w:rsid w:val="008A17CF"/>
    <w:rsid w:val="008A2710"/>
    <w:rsid w:val="008A6483"/>
    <w:rsid w:val="008B137E"/>
    <w:rsid w:val="008B13F3"/>
    <w:rsid w:val="008B2460"/>
    <w:rsid w:val="008B353B"/>
    <w:rsid w:val="008C77F3"/>
    <w:rsid w:val="008D07CC"/>
    <w:rsid w:val="008D1E02"/>
    <w:rsid w:val="008D3B79"/>
    <w:rsid w:val="008E17C4"/>
    <w:rsid w:val="008E71C4"/>
    <w:rsid w:val="008F008E"/>
    <w:rsid w:val="008F0A49"/>
    <w:rsid w:val="008F2919"/>
    <w:rsid w:val="008F6343"/>
    <w:rsid w:val="00900BA3"/>
    <w:rsid w:val="00903C1E"/>
    <w:rsid w:val="0090454E"/>
    <w:rsid w:val="00906180"/>
    <w:rsid w:val="009066BE"/>
    <w:rsid w:val="00910CA2"/>
    <w:rsid w:val="0091454C"/>
    <w:rsid w:val="009146B7"/>
    <w:rsid w:val="00921BFB"/>
    <w:rsid w:val="00925F51"/>
    <w:rsid w:val="00926C38"/>
    <w:rsid w:val="009315D0"/>
    <w:rsid w:val="00931E0C"/>
    <w:rsid w:val="00933388"/>
    <w:rsid w:val="0093502C"/>
    <w:rsid w:val="0093575F"/>
    <w:rsid w:val="00936770"/>
    <w:rsid w:val="0094090C"/>
    <w:rsid w:val="00940E54"/>
    <w:rsid w:val="00942C8E"/>
    <w:rsid w:val="009442CB"/>
    <w:rsid w:val="00950191"/>
    <w:rsid w:val="009527B4"/>
    <w:rsid w:val="00954647"/>
    <w:rsid w:val="00955F81"/>
    <w:rsid w:val="00960632"/>
    <w:rsid w:val="0096305F"/>
    <w:rsid w:val="009640CB"/>
    <w:rsid w:val="00964BA9"/>
    <w:rsid w:val="009714F1"/>
    <w:rsid w:val="009747EC"/>
    <w:rsid w:val="009752F9"/>
    <w:rsid w:val="00977B72"/>
    <w:rsid w:val="00983FDD"/>
    <w:rsid w:val="009840B5"/>
    <w:rsid w:val="00985EBB"/>
    <w:rsid w:val="00987152"/>
    <w:rsid w:val="00997EB5"/>
    <w:rsid w:val="009A05B7"/>
    <w:rsid w:val="009B43F1"/>
    <w:rsid w:val="009C4E28"/>
    <w:rsid w:val="009C5258"/>
    <w:rsid w:val="009D05F3"/>
    <w:rsid w:val="009D1AFA"/>
    <w:rsid w:val="009D5878"/>
    <w:rsid w:val="009D7DAB"/>
    <w:rsid w:val="009E0834"/>
    <w:rsid w:val="009E1087"/>
    <w:rsid w:val="009E4B20"/>
    <w:rsid w:val="009E4CB2"/>
    <w:rsid w:val="009E59BE"/>
    <w:rsid w:val="009F4514"/>
    <w:rsid w:val="00A01158"/>
    <w:rsid w:val="00A0132C"/>
    <w:rsid w:val="00A02F4C"/>
    <w:rsid w:val="00A049D4"/>
    <w:rsid w:val="00A106B0"/>
    <w:rsid w:val="00A1121E"/>
    <w:rsid w:val="00A11736"/>
    <w:rsid w:val="00A11B14"/>
    <w:rsid w:val="00A11BC9"/>
    <w:rsid w:val="00A14286"/>
    <w:rsid w:val="00A27568"/>
    <w:rsid w:val="00A312BA"/>
    <w:rsid w:val="00A32258"/>
    <w:rsid w:val="00A32B87"/>
    <w:rsid w:val="00A4084E"/>
    <w:rsid w:val="00A440A6"/>
    <w:rsid w:val="00A47158"/>
    <w:rsid w:val="00A47732"/>
    <w:rsid w:val="00A53D84"/>
    <w:rsid w:val="00A57306"/>
    <w:rsid w:val="00A63043"/>
    <w:rsid w:val="00A63B04"/>
    <w:rsid w:val="00A7104C"/>
    <w:rsid w:val="00A74EC8"/>
    <w:rsid w:val="00A82277"/>
    <w:rsid w:val="00A82381"/>
    <w:rsid w:val="00A8481A"/>
    <w:rsid w:val="00A87875"/>
    <w:rsid w:val="00A90773"/>
    <w:rsid w:val="00A90B78"/>
    <w:rsid w:val="00A90F1C"/>
    <w:rsid w:val="00A91834"/>
    <w:rsid w:val="00A93542"/>
    <w:rsid w:val="00A93E96"/>
    <w:rsid w:val="00A94CAF"/>
    <w:rsid w:val="00AA099C"/>
    <w:rsid w:val="00AA57A3"/>
    <w:rsid w:val="00AB7208"/>
    <w:rsid w:val="00AC07C6"/>
    <w:rsid w:val="00AC2E3D"/>
    <w:rsid w:val="00AC4AC5"/>
    <w:rsid w:val="00AD3CEC"/>
    <w:rsid w:val="00AE293D"/>
    <w:rsid w:val="00AE5410"/>
    <w:rsid w:val="00AE690C"/>
    <w:rsid w:val="00AF1ED2"/>
    <w:rsid w:val="00AF6A28"/>
    <w:rsid w:val="00B02C34"/>
    <w:rsid w:val="00B0468E"/>
    <w:rsid w:val="00B207D4"/>
    <w:rsid w:val="00B2125C"/>
    <w:rsid w:val="00B2286E"/>
    <w:rsid w:val="00B26FE6"/>
    <w:rsid w:val="00B318F3"/>
    <w:rsid w:val="00B3262B"/>
    <w:rsid w:val="00B34888"/>
    <w:rsid w:val="00B4147F"/>
    <w:rsid w:val="00B41DA2"/>
    <w:rsid w:val="00B4200D"/>
    <w:rsid w:val="00B42186"/>
    <w:rsid w:val="00B42F9A"/>
    <w:rsid w:val="00B4628D"/>
    <w:rsid w:val="00B574F6"/>
    <w:rsid w:val="00B615CB"/>
    <w:rsid w:val="00B62F08"/>
    <w:rsid w:val="00B65CAB"/>
    <w:rsid w:val="00B67486"/>
    <w:rsid w:val="00B72834"/>
    <w:rsid w:val="00B73A22"/>
    <w:rsid w:val="00B7445A"/>
    <w:rsid w:val="00B845FE"/>
    <w:rsid w:val="00B93F58"/>
    <w:rsid w:val="00B95116"/>
    <w:rsid w:val="00B97B53"/>
    <w:rsid w:val="00BA2800"/>
    <w:rsid w:val="00BA37B2"/>
    <w:rsid w:val="00BA477B"/>
    <w:rsid w:val="00BA5290"/>
    <w:rsid w:val="00BB3080"/>
    <w:rsid w:val="00BB6F60"/>
    <w:rsid w:val="00BC394F"/>
    <w:rsid w:val="00BC3C2C"/>
    <w:rsid w:val="00BC571D"/>
    <w:rsid w:val="00BC6BB7"/>
    <w:rsid w:val="00BC6D21"/>
    <w:rsid w:val="00BD56B7"/>
    <w:rsid w:val="00BE09B2"/>
    <w:rsid w:val="00BE1458"/>
    <w:rsid w:val="00BE25C8"/>
    <w:rsid w:val="00BE6B50"/>
    <w:rsid w:val="00BE6DF1"/>
    <w:rsid w:val="00BF39EF"/>
    <w:rsid w:val="00BF413C"/>
    <w:rsid w:val="00BF610E"/>
    <w:rsid w:val="00C045C1"/>
    <w:rsid w:val="00C13FFA"/>
    <w:rsid w:val="00C2098C"/>
    <w:rsid w:val="00C21519"/>
    <w:rsid w:val="00C239FC"/>
    <w:rsid w:val="00C24C32"/>
    <w:rsid w:val="00C25D0B"/>
    <w:rsid w:val="00C30117"/>
    <w:rsid w:val="00C30379"/>
    <w:rsid w:val="00C35E60"/>
    <w:rsid w:val="00C40A35"/>
    <w:rsid w:val="00C4301B"/>
    <w:rsid w:val="00C54E61"/>
    <w:rsid w:val="00C54EF6"/>
    <w:rsid w:val="00C55BE9"/>
    <w:rsid w:val="00C574F3"/>
    <w:rsid w:val="00C62F48"/>
    <w:rsid w:val="00C64958"/>
    <w:rsid w:val="00C73A65"/>
    <w:rsid w:val="00C76293"/>
    <w:rsid w:val="00C82398"/>
    <w:rsid w:val="00C83D93"/>
    <w:rsid w:val="00C85304"/>
    <w:rsid w:val="00CA2A02"/>
    <w:rsid w:val="00CA3179"/>
    <w:rsid w:val="00CA53D4"/>
    <w:rsid w:val="00CB0643"/>
    <w:rsid w:val="00CB256A"/>
    <w:rsid w:val="00CB555F"/>
    <w:rsid w:val="00CB55B3"/>
    <w:rsid w:val="00CB6E1A"/>
    <w:rsid w:val="00CC0F9A"/>
    <w:rsid w:val="00CC2DE4"/>
    <w:rsid w:val="00CC64F1"/>
    <w:rsid w:val="00CC65DE"/>
    <w:rsid w:val="00CD06B0"/>
    <w:rsid w:val="00CD14A6"/>
    <w:rsid w:val="00CD7B9A"/>
    <w:rsid w:val="00CD7DF7"/>
    <w:rsid w:val="00CE19B2"/>
    <w:rsid w:val="00CF3E88"/>
    <w:rsid w:val="00CF4A0A"/>
    <w:rsid w:val="00CF642E"/>
    <w:rsid w:val="00D0526F"/>
    <w:rsid w:val="00D10752"/>
    <w:rsid w:val="00D12E8A"/>
    <w:rsid w:val="00D13DA0"/>
    <w:rsid w:val="00D209C5"/>
    <w:rsid w:val="00D21D2C"/>
    <w:rsid w:val="00D24BDD"/>
    <w:rsid w:val="00D32A7A"/>
    <w:rsid w:val="00D365BF"/>
    <w:rsid w:val="00D51735"/>
    <w:rsid w:val="00D52735"/>
    <w:rsid w:val="00D55C99"/>
    <w:rsid w:val="00D56B3A"/>
    <w:rsid w:val="00D60588"/>
    <w:rsid w:val="00D65BFF"/>
    <w:rsid w:val="00D679A7"/>
    <w:rsid w:val="00D719A0"/>
    <w:rsid w:val="00D754AB"/>
    <w:rsid w:val="00D77DD7"/>
    <w:rsid w:val="00D8209F"/>
    <w:rsid w:val="00D82476"/>
    <w:rsid w:val="00D86694"/>
    <w:rsid w:val="00D94D50"/>
    <w:rsid w:val="00D97D86"/>
    <w:rsid w:val="00DA1944"/>
    <w:rsid w:val="00DA3418"/>
    <w:rsid w:val="00DB2D7D"/>
    <w:rsid w:val="00DB4ED3"/>
    <w:rsid w:val="00DB5B48"/>
    <w:rsid w:val="00DC5176"/>
    <w:rsid w:val="00DC5331"/>
    <w:rsid w:val="00DC654A"/>
    <w:rsid w:val="00DC71D1"/>
    <w:rsid w:val="00DC752E"/>
    <w:rsid w:val="00DD2FA2"/>
    <w:rsid w:val="00DD41BA"/>
    <w:rsid w:val="00DD5F0A"/>
    <w:rsid w:val="00DE5B38"/>
    <w:rsid w:val="00DE763F"/>
    <w:rsid w:val="00DF2D74"/>
    <w:rsid w:val="00DF46EC"/>
    <w:rsid w:val="00DF6266"/>
    <w:rsid w:val="00DF7474"/>
    <w:rsid w:val="00E00ECA"/>
    <w:rsid w:val="00E06AEC"/>
    <w:rsid w:val="00E07E8B"/>
    <w:rsid w:val="00E124AD"/>
    <w:rsid w:val="00E12ACF"/>
    <w:rsid w:val="00E137FA"/>
    <w:rsid w:val="00E1414B"/>
    <w:rsid w:val="00E148CE"/>
    <w:rsid w:val="00E25F15"/>
    <w:rsid w:val="00E27B98"/>
    <w:rsid w:val="00E3004C"/>
    <w:rsid w:val="00E33CB3"/>
    <w:rsid w:val="00E35512"/>
    <w:rsid w:val="00E375BF"/>
    <w:rsid w:val="00E379EC"/>
    <w:rsid w:val="00E37D29"/>
    <w:rsid w:val="00E42E3E"/>
    <w:rsid w:val="00E430B9"/>
    <w:rsid w:val="00E45B68"/>
    <w:rsid w:val="00E464F9"/>
    <w:rsid w:val="00E50AA5"/>
    <w:rsid w:val="00E51DCD"/>
    <w:rsid w:val="00E56831"/>
    <w:rsid w:val="00E56CAA"/>
    <w:rsid w:val="00E575EA"/>
    <w:rsid w:val="00E6101C"/>
    <w:rsid w:val="00E631F7"/>
    <w:rsid w:val="00E63CD0"/>
    <w:rsid w:val="00E63D30"/>
    <w:rsid w:val="00E6781E"/>
    <w:rsid w:val="00E73A33"/>
    <w:rsid w:val="00E73A48"/>
    <w:rsid w:val="00E859D8"/>
    <w:rsid w:val="00E87775"/>
    <w:rsid w:val="00E87DC3"/>
    <w:rsid w:val="00E92AC7"/>
    <w:rsid w:val="00E93D61"/>
    <w:rsid w:val="00E949C0"/>
    <w:rsid w:val="00EA3428"/>
    <w:rsid w:val="00EA5098"/>
    <w:rsid w:val="00EA6E10"/>
    <w:rsid w:val="00EB0FA6"/>
    <w:rsid w:val="00EB4918"/>
    <w:rsid w:val="00EB5065"/>
    <w:rsid w:val="00EB7E44"/>
    <w:rsid w:val="00EC2DA9"/>
    <w:rsid w:val="00EC39EE"/>
    <w:rsid w:val="00EC568B"/>
    <w:rsid w:val="00EC5984"/>
    <w:rsid w:val="00EC71B9"/>
    <w:rsid w:val="00ED0302"/>
    <w:rsid w:val="00ED05B6"/>
    <w:rsid w:val="00ED37C0"/>
    <w:rsid w:val="00ED6DCD"/>
    <w:rsid w:val="00ED7C51"/>
    <w:rsid w:val="00EE0E72"/>
    <w:rsid w:val="00EE2583"/>
    <w:rsid w:val="00EE4BDB"/>
    <w:rsid w:val="00EE5951"/>
    <w:rsid w:val="00EE5AAE"/>
    <w:rsid w:val="00EE5F25"/>
    <w:rsid w:val="00EF4A96"/>
    <w:rsid w:val="00EF6935"/>
    <w:rsid w:val="00EF702D"/>
    <w:rsid w:val="00F10ABB"/>
    <w:rsid w:val="00F1208B"/>
    <w:rsid w:val="00F12B1D"/>
    <w:rsid w:val="00F13CD0"/>
    <w:rsid w:val="00F14960"/>
    <w:rsid w:val="00F202E0"/>
    <w:rsid w:val="00F223EC"/>
    <w:rsid w:val="00F33433"/>
    <w:rsid w:val="00F37063"/>
    <w:rsid w:val="00F42CF1"/>
    <w:rsid w:val="00F46A80"/>
    <w:rsid w:val="00F46D89"/>
    <w:rsid w:val="00F527AF"/>
    <w:rsid w:val="00F52D3F"/>
    <w:rsid w:val="00F551B9"/>
    <w:rsid w:val="00F569DD"/>
    <w:rsid w:val="00F6094E"/>
    <w:rsid w:val="00F61B17"/>
    <w:rsid w:val="00F70DFD"/>
    <w:rsid w:val="00F72B6D"/>
    <w:rsid w:val="00F81F6A"/>
    <w:rsid w:val="00F8465D"/>
    <w:rsid w:val="00F8645D"/>
    <w:rsid w:val="00F86EC7"/>
    <w:rsid w:val="00F8792B"/>
    <w:rsid w:val="00F87A7B"/>
    <w:rsid w:val="00F90117"/>
    <w:rsid w:val="00FA50A5"/>
    <w:rsid w:val="00FA5185"/>
    <w:rsid w:val="00FB1A2F"/>
    <w:rsid w:val="00FB2455"/>
    <w:rsid w:val="00FB2767"/>
    <w:rsid w:val="00FC0DC8"/>
    <w:rsid w:val="00FC233F"/>
    <w:rsid w:val="00FC3D37"/>
    <w:rsid w:val="00FC5B77"/>
    <w:rsid w:val="00FC5CD9"/>
    <w:rsid w:val="00FC7D3F"/>
    <w:rsid w:val="00FC7D5A"/>
    <w:rsid w:val="00FE5C6C"/>
    <w:rsid w:val="00FE760A"/>
    <w:rsid w:val="00FE7808"/>
    <w:rsid w:val="00FF12EF"/>
    <w:rsid w:val="00FF49BC"/>
    <w:rsid w:val="00FF5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4F3C6D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Pr>
      <w:rFonts w:ascii="Geneva" w:hAnsi="Geneva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9E0834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30C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lang w:val="en-GB"/>
    </w:rPr>
  </w:style>
  <w:style w:type="character" w:customStyle="1" w:styleId="HTMLPreformattedChar">
    <w:name w:val="HTML Preformatted Char"/>
    <w:link w:val="HTMLPreformatted"/>
    <w:uiPriority w:val="99"/>
    <w:semiHidden/>
    <w:rsid w:val="00830C61"/>
    <w:rPr>
      <w:rFonts w:ascii="Courier" w:hAnsi="Courier" w:cs="Courier"/>
    </w:rPr>
  </w:style>
  <w:style w:type="paragraph" w:styleId="NormalWeb">
    <w:name w:val="Normal (Web)"/>
    <w:basedOn w:val="Normal"/>
    <w:uiPriority w:val="99"/>
    <w:unhideWhenUsed/>
    <w:rsid w:val="00CF3E88"/>
    <w:pPr>
      <w:spacing w:before="100" w:beforeAutospacing="1" w:after="100" w:afterAutospacing="1"/>
    </w:pPr>
    <w:rPr>
      <w:rFonts w:ascii="Times New Roman" w:eastAsia="Times New Roman" w:hAnsi="Times New Roman"/>
      <w:szCs w:val="24"/>
      <w:lang w:val="en-GB" w:eastAsia="en-GB"/>
    </w:rPr>
  </w:style>
  <w:style w:type="table" w:styleId="TableGrid">
    <w:name w:val="Table Grid"/>
    <w:basedOn w:val="TableNormal"/>
    <w:uiPriority w:val="59"/>
    <w:rsid w:val="00CC65DE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CC65DE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semiHidden/>
    <w:rsid w:val="00CC65DE"/>
    <w:rPr>
      <w:rFonts w:ascii="Geneva" w:eastAsia="Times New Roman" w:hAnsi="Geneva"/>
      <w:sz w:val="24"/>
      <w:lang w:val="en-US"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CC65DE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semiHidden/>
    <w:rsid w:val="00CC65DE"/>
    <w:rPr>
      <w:rFonts w:ascii="Geneva" w:eastAsia="Times New Roman" w:hAnsi="Geneva"/>
      <w:sz w:val="24"/>
      <w:lang w:val="en-US" w:eastAsia="en-US"/>
    </w:rPr>
  </w:style>
  <w:style w:type="paragraph" w:styleId="BalloonText">
    <w:name w:val="Balloon Text"/>
    <w:basedOn w:val="Normal"/>
    <w:link w:val="BalloonTextChar"/>
    <w:semiHidden/>
    <w:rsid w:val="00CC65DE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CC65DE"/>
    <w:rPr>
      <w:rFonts w:ascii="Lucida Grande" w:eastAsia="Times New Roman" w:hAnsi="Lucida Grande"/>
      <w:sz w:val="18"/>
      <w:szCs w:val="18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CC65DE"/>
  </w:style>
  <w:style w:type="paragraph" w:styleId="FootnoteText">
    <w:name w:val="footnote text"/>
    <w:basedOn w:val="Normal"/>
    <w:link w:val="FootnoteTextChar"/>
    <w:uiPriority w:val="99"/>
    <w:semiHidden/>
    <w:unhideWhenUsed/>
    <w:rsid w:val="00926C38"/>
    <w:rPr>
      <w:sz w:val="20"/>
    </w:rPr>
  </w:style>
  <w:style w:type="character" w:customStyle="1" w:styleId="FootnoteTextChar">
    <w:name w:val="Footnote Text Char"/>
    <w:link w:val="FootnoteText"/>
    <w:uiPriority w:val="99"/>
    <w:semiHidden/>
    <w:rsid w:val="00926C38"/>
    <w:rPr>
      <w:rFonts w:ascii="Geneva" w:hAnsi="Geneva"/>
      <w:lang w:val="en-US" w:eastAsia="en-US"/>
    </w:rPr>
  </w:style>
  <w:style w:type="character" w:styleId="FootnoteReference">
    <w:name w:val="footnote reference"/>
    <w:uiPriority w:val="99"/>
    <w:semiHidden/>
    <w:unhideWhenUsed/>
    <w:rsid w:val="00926C3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62F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2F48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2F48"/>
    <w:rPr>
      <w:rFonts w:ascii="Geneva" w:hAnsi="Genev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2F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2F48"/>
    <w:rPr>
      <w:rFonts w:ascii="Geneva" w:hAnsi="Geneva"/>
      <w:b/>
      <w:bCs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F642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Pr>
      <w:rFonts w:ascii="Geneva" w:hAnsi="Geneva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9E0834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30C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lang w:val="en-GB"/>
    </w:rPr>
  </w:style>
  <w:style w:type="character" w:customStyle="1" w:styleId="HTMLPreformattedChar">
    <w:name w:val="HTML Preformatted Char"/>
    <w:link w:val="HTMLPreformatted"/>
    <w:uiPriority w:val="99"/>
    <w:semiHidden/>
    <w:rsid w:val="00830C61"/>
    <w:rPr>
      <w:rFonts w:ascii="Courier" w:hAnsi="Courier" w:cs="Courier"/>
    </w:rPr>
  </w:style>
  <w:style w:type="paragraph" w:styleId="NormalWeb">
    <w:name w:val="Normal (Web)"/>
    <w:basedOn w:val="Normal"/>
    <w:uiPriority w:val="99"/>
    <w:unhideWhenUsed/>
    <w:rsid w:val="00CF3E88"/>
    <w:pPr>
      <w:spacing w:before="100" w:beforeAutospacing="1" w:after="100" w:afterAutospacing="1"/>
    </w:pPr>
    <w:rPr>
      <w:rFonts w:ascii="Times New Roman" w:eastAsia="Times New Roman" w:hAnsi="Times New Roman"/>
      <w:szCs w:val="24"/>
      <w:lang w:val="en-GB" w:eastAsia="en-GB"/>
    </w:rPr>
  </w:style>
  <w:style w:type="table" w:styleId="TableGrid">
    <w:name w:val="Table Grid"/>
    <w:basedOn w:val="TableNormal"/>
    <w:uiPriority w:val="59"/>
    <w:rsid w:val="00CC65DE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CC65DE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semiHidden/>
    <w:rsid w:val="00CC65DE"/>
    <w:rPr>
      <w:rFonts w:ascii="Geneva" w:eastAsia="Times New Roman" w:hAnsi="Geneva"/>
      <w:sz w:val="24"/>
      <w:lang w:val="en-US"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CC65DE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semiHidden/>
    <w:rsid w:val="00CC65DE"/>
    <w:rPr>
      <w:rFonts w:ascii="Geneva" w:eastAsia="Times New Roman" w:hAnsi="Geneva"/>
      <w:sz w:val="24"/>
      <w:lang w:val="en-US" w:eastAsia="en-US"/>
    </w:rPr>
  </w:style>
  <w:style w:type="paragraph" w:styleId="BalloonText">
    <w:name w:val="Balloon Text"/>
    <w:basedOn w:val="Normal"/>
    <w:link w:val="BalloonTextChar"/>
    <w:semiHidden/>
    <w:rsid w:val="00CC65DE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CC65DE"/>
    <w:rPr>
      <w:rFonts w:ascii="Lucida Grande" w:eastAsia="Times New Roman" w:hAnsi="Lucida Grande"/>
      <w:sz w:val="18"/>
      <w:szCs w:val="18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CC65DE"/>
  </w:style>
  <w:style w:type="paragraph" w:styleId="FootnoteText">
    <w:name w:val="footnote text"/>
    <w:basedOn w:val="Normal"/>
    <w:link w:val="FootnoteTextChar"/>
    <w:uiPriority w:val="99"/>
    <w:semiHidden/>
    <w:unhideWhenUsed/>
    <w:rsid w:val="00926C38"/>
    <w:rPr>
      <w:sz w:val="20"/>
    </w:rPr>
  </w:style>
  <w:style w:type="character" w:customStyle="1" w:styleId="FootnoteTextChar">
    <w:name w:val="Footnote Text Char"/>
    <w:link w:val="FootnoteText"/>
    <w:uiPriority w:val="99"/>
    <w:semiHidden/>
    <w:rsid w:val="00926C38"/>
    <w:rPr>
      <w:rFonts w:ascii="Geneva" w:hAnsi="Geneva"/>
      <w:lang w:val="en-US" w:eastAsia="en-US"/>
    </w:rPr>
  </w:style>
  <w:style w:type="character" w:styleId="FootnoteReference">
    <w:name w:val="footnote reference"/>
    <w:uiPriority w:val="99"/>
    <w:semiHidden/>
    <w:unhideWhenUsed/>
    <w:rsid w:val="00926C3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62F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2F48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2F48"/>
    <w:rPr>
      <w:rFonts w:ascii="Geneva" w:hAnsi="Genev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2F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2F48"/>
    <w:rPr>
      <w:rFonts w:ascii="Geneva" w:hAnsi="Geneva"/>
      <w:b/>
      <w:bCs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F642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19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9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51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57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787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000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20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64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71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277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7512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31712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6821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24184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77261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59981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41032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61523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698121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66781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44779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997364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213129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431661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2256528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121703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429746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301475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0781578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7169515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0562027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0232983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525290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33010677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1525842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56868617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5101729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91948533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73847590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2324710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10665263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39093040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3717265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95162541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2127692051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212699557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371654852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94068047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87992688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70964304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1421985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896815866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66196666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37253694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402867502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924194512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2066643357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71258274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422918521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44260621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64564247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15094909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652251459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681001618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2127944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602303233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88186899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354266616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561674621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909218651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579708694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51569501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24676159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96596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535559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773062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531995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380435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376057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70772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712254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066453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305737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472906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203755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742463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41243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60438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403816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97373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22841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078477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02627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769757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709667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95989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24029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630473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974950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564703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163670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21260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93641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163994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879022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84505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759658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12764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82688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553498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573144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522581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203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8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65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22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448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61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7837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77190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02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6531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45809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73825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87611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829308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57385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380691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402968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690765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729301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755561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8058336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5365766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840978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5824265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8441183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9486171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3956678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8228730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296891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144287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99040564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602375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67321753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08468904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60538543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01210476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59567403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31663961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34689974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19380831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92741734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87009686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227419325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10849692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772047704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120534851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659386935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117602677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948050764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82228377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409275366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053970007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424111911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932740032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2098095666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066415912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11143911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3582875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531187503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322200929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2045204054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891383681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394112222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935475016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188330995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296647868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534931783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592021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9847884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900479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500621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616565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150804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992154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934772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8725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690923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737537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640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9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BB6930-9061-4CF1-8855-3B560FDD00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83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894</CharactersWithSpaces>
  <SharedDoc>false</SharedDoc>
  <HLinks>
    <vt:vector size="12" baseType="variant">
      <vt:variant>
        <vt:i4>2097219</vt:i4>
      </vt:variant>
      <vt:variant>
        <vt:i4>3</vt:i4>
      </vt:variant>
      <vt:variant>
        <vt:i4>0</vt:i4>
      </vt:variant>
      <vt:variant>
        <vt:i4>5</vt:i4>
      </vt:variant>
      <vt:variant>
        <vt:lpwstr>mailto:matthew.whitby@bioch.ox.ac.uk</vt:lpwstr>
      </vt:variant>
      <vt:variant>
        <vt:lpwstr/>
      </vt:variant>
      <vt:variant>
        <vt:i4>1769513</vt:i4>
      </vt:variant>
      <vt:variant>
        <vt:i4>0</vt:i4>
      </vt:variant>
      <vt:variant>
        <vt:i4>0</vt:i4>
      </vt:variant>
      <vt:variant>
        <vt:i4>5</vt:i4>
      </vt:variant>
      <vt:variant>
        <vt:lpwstr>mailto:a.lorenz@abdn.ac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LORENZ</dc:creator>
  <cp:lastModifiedBy>Alexander LORENZ</cp:lastModifiedBy>
  <cp:revision>9</cp:revision>
  <cp:lastPrinted>2014-09-11T14:16:00Z</cp:lastPrinted>
  <dcterms:created xsi:type="dcterms:W3CDTF">2014-09-11T15:04:00Z</dcterms:created>
  <dcterms:modified xsi:type="dcterms:W3CDTF">2014-11-16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.lorenz@abdn.ac.uk@www.mendeley.com</vt:lpwstr>
  </property>
  <property fmtid="{D5CDD505-2E9C-101B-9397-08002B2CF9AE}" pid="4" name="Mendeley Citation Style_1">
    <vt:lpwstr>http://www.zotero.org/styles/nucleic-acids-research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chicago-fullnote-bibliography</vt:lpwstr>
  </property>
  <property fmtid="{D5CDD505-2E9C-101B-9397-08002B2CF9AE}" pid="14" name="Mendeley Recent Style Name 4_1">
    <vt:lpwstr>Chicago Manual of Style 16th edition (full no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ucleic-acids-research</vt:lpwstr>
  </property>
  <property fmtid="{D5CDD505-2E9C-101B-9397-08002B2CF9AE}" pid="22" name="Mendeley Recent Style Name 8_1">
    <vt:lpwstr>Nucleic Acids Research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